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6EC" w:rsidRPr="000C7A5F" w:rsidRDefault="005A26EC" w:rsidP="00742DF7">
      <w:pPr>
        <w:spacing w:line="240" w:lineRule="auto"/>
        <w:contextualSpacing/>
        <w:rPr>
          <w:sz w:val="18"/>
          <w:szCs w:val="18"/>
        </w:rPr>
      </w:pPr>
    </w:p>
    <w:p w:rsidR="00B82FE9" w:rsidRPr="000C7A5F" w:rsidRDefault="00B82FE9" w:rsidP="00742DF7">
      <w:pPr>
        <w:spacing w:line="240" w:lineRule="auto"/>
        <w:contextualSpacing/>
        <w:rPr>
          <w:sz w:val="18"/>
          <w:szCs w:val="18"/>
          <w:lang w:val="en-US"/>
        </w:rPr>
      </w:pPr>
      <w:r w:rsidRPr="000C7A5F">
        <w:rPr>
          <w:b/>
          <w:bCs/>
          <w:sz w:val="18"/>
          <w:szCs w:val="18"/>
          <w:lang w:val="en-US"/>
        </w:rPr>
        <w:t>Table S1</w:t>
      </w:r>
      <w:r w:rsidR="00B40138" w:rsidRPr="000C7A5F">
        <w:rPr>
          <w:b/>
          <w:bCs/>
          <w:sz w:val="18"/>
          <w:szCs w:val="18"/>
          <w:lang w:val="en-US"/>
        </w:rPr>
        <w:t>.</w:t>
      </w:r>
      <w:r w:rsidRPr="000C7A5F">
        <w:rPr>
          <w:b/>
          <w:bCs/>
          <w:sz w:val="18"/>
          <w:szCs w:val="18"/>
          <w:lang w:val="en-US"/>
        </w:rPr>
        <w:t xml:space="preserve"> </w:t>
      </w:r>
      <w:r w:rsidRPr="005A26EC">
        <w:rPr>
          <w:sz w:val="18"/>
          <w:szCs w:val="18"/>
          <w:lang w:val="en-US"/>
        </w:rPr>
        <w:t>States by region</w:t>
      </w:r>
      <w:r w:rsidR="00CD3D7A">
        <w:rPr>
          <w:sz w:val="18"/>
          <w:szCs w:val="18"/>
          <w:lang w:val="en-US"/>
        </w:rPr>
        <w:t>.</w:t>
      </w:r>
      <w:r w:rsidRPr="000C7A5F">
        <w:rPr>
          <w:b/>
          <w:bCs/>
          <w:sz w:val="18"/>
          <w:szCs w:val="18"/>
          <w:lang w:val="en-US"/>
        </w:rPr>
        <w:t xml:space="preserve"> </w:t>
      </w:r>
    </w:p>
    <w:tbl>
      <w:tblPr>
        <w:tblW w:w="9360" w:type="dxa"/>
        <w:tblLayout w:type="fixed"/>
        <w:tblLook w:val="0400"/>
      </w:tblPr>
      <w:tblGrid>
        <w:gridCol w:w="2600"/>
        <w:gridCol w:w="2439"/>
        <w:gridCol w:w="1131"/>
        <w:gridCol w:w="1131"/>
        <w:gridCol w:w="2059"/>
      </w:tblGrid>
      <w:tr w:rsidR="00B82FE9" w:rsidRPr="000C7A5F" w:rsidTr="00D841DD">
        <w:trPr>
          <w:trHeight w:val="196"/>
        </w:trPr>
        <w:tc>
          <w:tcPr>
            <w:tcW w:w="260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5A26EC" w:rsidRDefault="00B82FE9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 xml:space="preserve">Northeast </w:t>
            </w:r>
          </w:p>
        </w:tc>
        <w:tc>
          <w:tcPr>
            <w:tcW w:w="243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5A26EC" w:rsidRDefault="00B82FE9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South</w:t>
            </w:r>
          </w:p>
        </w:tc>
        <w:tc>
          <w:tcPr>
            <w:tcW w:w="2262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5A26EC" w:rsidRDefault="00B82FE9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Midwest</w:t>
            </w:r>
          </w:p>
        </w:tc>
        <w:tc>
          <w:tcPr>
            <w:tcW w:w="20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5A26EC" w:rsidRDefault="00B82FE9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West</w:t>
            </w:r>
          </w:p>
        </w:tc>
      </w:tr>
      <w:tr w:rsidR="00B82FE9" w:rsidRPr="000C7A5F" w:rsidTr="00D841DD">
        <w:trPr>
          <w:trHeight w:val="285"/>
        </w:trPr>
        <w:tc>
          <w:tcPr>
            <w:tcW w:w="2600" w:type="dxa"/>
            <w:tcBorders>
              <w:top w:val="single" w:sz="8" w:space="0" w:color="000000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Connecticut</w:t>
            </w:r>
          </w:p>
        </w:tc>
        <w:tc>
          <w:tcPr>
            <w:tcW w:w="243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Alabama</w:t>
            </w:r>
          </w:p>
        </w:tc>
        <w:tc>
          <w:tcPr>
            <w:tcW w:w="2262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Illinois</w:t>
            </w:r>
          </w:p>
        </w:tc>
        <w:tc>
          <w:tcPr>
            <w:tcW w:w="205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Alaska</w:t>
            </w:r>
          </w:p>
        </w:tc>
      </w:tr>
      <w:tr w:rsidR="00B82FE9" w:rsidRPr="000C7A5F" w:rsidTr="00D841DD">
        <w:trPr>
          <w:trHeight w:val="196"/>
        </w:trPr>
        <w:tc>
          <w:tcPr>
            <w:tcW w:w="260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Maine</w:t>
            </w: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Arkansas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Indiana</w:t>
            </w: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Arizona</w:t>
            </w:r>
          </w:p>
        </w:tc>
      </w:tr>
      <w:tr w:rsidR="00B82FE9" w:rsidRPr="000C7A5F" w:rsidTr="00D841DD">
        <w:trPr>
          <w:trHeight w:val="214"/>
        </w:trPr>
        <w:tc>
          <w:tcPr>
            <w:tcW w:w="260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Massachusetts</w:t>
            </w: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Delaware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Iowa</w:t>
            </w: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California</w:t>
            </w:r>
          </w:p>
        </w:tc>
      </w:tr>
      <w:tr w:rsidR="00B82FE9" w:rsidRPr="000C7A5F" w:rsidTr="00D841DD">
        <w:trPr>
          <w:trHeight w:val="196"/>
        </w:trPr>
        <w:tc>
          <w:tcPr>
            <w:tcW w:w="260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New Hampshire</w:t>
            </w: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Florida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Kansas</w:t>
            </w: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Colorado</w:t>
            </w:r>
          </w:p>
        </w:tc>
      </w:tr>
      <w:tr w:rsidR="00B82FE9" w:rsidRPr="000C7A5F" w:rsidTr="00D841DD">
        <w:trPr>
          <w:trHeight w:val="214"/>
        </w:trPr>
        <w:tc>
          <w:tcPr>
            <w:tcW w:w="260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New Jersey</w:t>
            </w: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Georgia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Michigan</w:t>
            </w: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Hawaii</w:t>
            </w:r>
          </w:p>
        </w:tc>
      </w:tr>
      <w:tr w:rsidR="00B82FE9" w:rsidRPr="000C7A5F" w:rsidTr="00D841DD">
        <w:trPr>
          <w:trHeight w:val="196"/>
        </w:trPr>
        <w:tc>
          <w:tcPr>
            <w:tcW w:w="260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New York</w:t>
            </w: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Kentucky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Minnesota</w:t>
            </w: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Idaho</w:t>
            </w:r>
          </w:p>
        </w:tc>
      </w:tr>
      <w:tr w:rsidR="00B82FE9" w:rsidRPr="000C7A5F" w:rsidTr="00D841DD">
        <w:trPr>
          <w:trHeight w:val="214"/>
        </w:trPr>
        <w:tc>
          <w:tcPr>
            <w:tcW w:w="260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Pennsylvania</w:t>
            </w: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Louisiana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Missouri</w:t>
            </w: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Nevada</w:t>
            </w:r>
          </w:p>
        </w:tc>
      </w:tr>
      <w:tr w:rsidR="00B82FE9" w:rsidRPr="000C7A5F" w:rsidTr="00D841DD">
        <w:trPr>
          <w:trHeight w:val="393"/>
        </w:trPr>
        <w:tc>
          <w:tcPr>
            <w:tcW w:w="260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Rhode Island</w:t>
            </w: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Maryland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Montana</w:t>
            </w: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New Mexico</w:t>
            </w:r>
          </w:p>
        </w:tc>
      </w:tr>
      <w:tr w:rsidR="00B82FE9" w:rsidRPr="000C7A5F" w:rsidTr="00D841DD">
        <w:trPr>
          <w:trHeight w:val="214"/>
        </w:trPr>
        <w:tc>
          <w:tcPr>
            <w:tcW w:w="2600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Vermont</w:t>
            </w: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Mississippi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Nebraska</w:t>
            </w: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Oregon</w:t>
            </w:r>
          </w:p>
        </w:tc>
      </w:tr>
      <w:tr w:rsidR="00B82FE9" w:rsidRPr="000C7A5F" w:rsidTr="00D841DD">
        <w:trPr>
          <w:trHeight w:val="196"/>
        </w:trPr>
        <w:tc>
          <w:tcPr>
            <w:tcW w:w="2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North Carolina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North Dakota</w:t>
            </w: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Utah</w:t>
            </w:r>
          </w:p>
        </w:tc>
      </w:tr>
      <w:tr w:rsidR="00B82FE9" w:rsidRPr="000C7A5F" w:rsidTr="00D841DD">
        <w:trPr>
          <w:trHeight w:val="214"/>
        </w:trPr>
        <w:tc>
          <w:tcPr>
            <w:tcW w:w="2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Oklahoma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Ohio</w:t>
            </w: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Washington</w:t>
            </w:r>
          </w:p>
        </w:tc>
      </w:tr>
      <w:tr w:rsidR="00B82FE9" w:rsidRPr="000C7A5F" w:rsidTr="00D841DD">
        <w:trPr>
          <w:trHeight w:val="196"/>
        </w:trPr>
        <w:tc>
          <w:tcPr>
            <w:tcW w:w="2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South Carolina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South Dakota</w:t>
            </w: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Wyoming</w:t>
            </w:r>
          </w:p>
        </w:tc>
      </w:tr>
      <w:tr w:rsidR="00B82FE9" w:rsidRPr="000C7A5F" w:rsidTr="00D841DD">
        <w:trPr>
          <w:trHeight w:val="214"/>
        </w:trPr>
        <w:tc>
          <w:tcPr>
            <w:tcW w:w="2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Tennessee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Wisconsin</w:t>
            </w: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B82FE9" w:rsidRPr="000C7A5F" w:rsidTr="00D841DD">
        <w:trPr>
          <w:trHeight w:val="196"/>
        </w:trPr>
        <w:tc>
          <w:tcPr>
            <w:tcW w:w="2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4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Texas</w:t>
            </w:r>
          </w:p>
        </w:tc>
        <w:tc>
          <w:tcPr>
            <w:tcW w:w="226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B82FE9" w:rsidRPr="000C7A5F" w:rsidTr="00D841DD">
        <w:trPr>
          <w:trHeight w:val="214"/>
        </w:trPr>
        <w:tc>
          <w:tcPr>
            <w:tcW w:w="2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357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Virginia</w:t>
            </w:r>
          </w:p>
        </w:tc>
        <w:tc>
          <w:tcPr>
            <w:tcW w:w="1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B82FE9" w:rsidRPr="000C7A5F" w:rsidTr="00D841DD">
        <w:trPr>
          <w:trHeight w:val="196"/>
        </w:trPr>
        <w:tc>
          <w:tcPr>
            <w:tcW w:w="2600" w:type="dxa"/>
            <w:tcBorders>
              <w:bottom w:val="single" w:sz="8" w:space="0" w:color="000000"/>
            </w:tcBorders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3570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West Virginia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205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FE9" w:rsidRPr="000C7A5F" w:rsidRDefault="00B82FE9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</w:tbl>
    <w:p w:rsidR="00B82FE9" w:rsidRDefault="00B82FE9" w:rsidP="00742DF7">
      <w:pPr>
        <w:spacing w:line="240" w:lineRule="auto"/>
        <w:contextualSpacing/>
        <w:rPr>
          <w:sz w:val="18"/>
          <w:szCs w:val="18"/>
        </w:rPr>
      </w:pPr>
    </w:p>
    <w:p w:rsidR="005A26EC" w:rsidRPr="000C7A5F" w:rsidRDefault="005A26EC" w:rsidP="00742DF7">
      <w:pPr>
        <w:spacing w:line="240" w:lineRule="auto"/>
        <w:contextualSpacing/>
        <w:rPr>
          <w:sz w:val="18"/>
          <w:szCs w:val="18"/>
        </w:rPr>
      </w:pPr>
    </w:p>
    <w:p w:rsidR="00CA3370" w:rsidRPr="005A26EC" w:rsidRDefault="00CA3370" w:rsidP="00742DF7">
      <w:pPr>
        <w:spacing w:line="240" w:lineRule="auto"/>
        <w:contextualSpacing/>
        <w:rPr>
          <w:sz w:val="18"/>
          <w:szCs w:val="18"/>
          <w:lang w:val="en-US"/>
        </w:rPr>
      </w:pPr>
      <w:commentRangeStart w:id="0"/>
      <w:r w:rsidRPr="000C7A5F">
        <w:rPr>
          <w:b/>
          <w:bCs/>
          <w:sz w:val="18"/>
          <w:szCs w:val="18"/>
          <w:lang w:val="en-US"/>
        </w:rPr>
        <w:t>Table S2</w:t>
      </w:r>
      <w:r w:rsidR="00B40138" w:rsidRPr="000C7A5F">
        <w:rPr>
          <w:b/>
          <w:bCs/>
          <w:sz w:val="18"/>
          <w:szCs w:val="18"/>
          <w:lang w:val="en-US"/>
        </w:rPr>
        <w:t>.</w:t>
      </w:r>
      <w:r w:rsidRPr="000C7A5F">
        <w:rPr>
          <w:b/>
          <w:bCs/>
          <w:sz w:val="18"/>
          <w:szCs w:val="18"/>
          <w:lang w:val="en-US"/>
        </w:rPr>
        <w:t xml:space="preserve"> </w:t>
      </w:r>
      <w:commentRangeEnd w:id="0"/>
      <w:r w:rsidR="00CD3D7A">
        <w:rPr>
          <w:rStyle w:val="CommentReference"/>
        </w:rPr>
        <w:commentReference w:id="0"/>
      </w:r>
      <w:r w:rsidRPr="005A26EC">
        <w:rPr>
          <w:sz w:val="18"/>
          <w:szCs w:val="18"/>
          <w:lang w:val="en-US"/>
        </w:rPr>
        <w:t xml:space="preserve">Unadjusted comparisons between hospital characteristics and </w:t>
      </w:r>
      <w:r w:rsidR="00CD3D7A">
        <w:rPr>
          <w:sz w:val="18"/>
          <w:szCs w:val="18"/>
          <w:lang w:val="en-US"/>
        </w:rPr>
        <w:t xml:space="preserve">availability of sexual assault nurse </w:t>
      </w:r>
      <w:r w:rsidR="00C82145">
        <w:rPr>
          <w:sz w:val="18"/>
          <w:szCs w:val="18"/>
          <w:lang w:val="en-US"/>
        </w:rPr>
        <w:br/>
      </w:r>
      <w:r w:rsidR="00CD3D7A">
        <w:rPr>
          <w:sz w:val="18"/>
          <w:szCs w:val="18"/>
          <w:lang w:val="en-US"/>
        </w:rPr>
        <w:t>examiner</w:t>
      </w:r>
      <w:r w:rsidRPr="005A26EC">
        <w:rPr>
          <w:sz w:val="18"/>
          <w:szCs w:val="18"/>
          <w:lang w:val="en-US"/>
        </w:rPr>
        <w:t>* (3</w:t>
      </w:r>
      <w:r w:rsidR="00CD3D7A">
        <w:rPr>
          <w:sz w:val="18"/>
          <w:szCs w:val="18"/>
          <w:lang w:val="en-US"/>
        </w:rPr>
        <w:t>-</w:t>
      </w:r>
      <w:r w:rsidRPr="005A26EC">
        <w:rPr>
          <w:sz w:val="18"/>
          <w:szCs w:val="18"/>
          <w:lang w:val="en-US"/>
        </w:rPr>
        <w:t>group comparison)</w:t>
      </w:r>
      <w:r w:rsidR="00CD3D7A">
        <w:rPr>
          <w:sz w:val="18"/>
          <w:szCs w:val="18"/>
          <w:lang w:val="en-US"/>
        </w:rPr>
        <w:t>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/>
      </w:tblPr>
      <w:tblGrid>
        <w:gridCol w:w="3691"/>
        <w:gridCol w:w="1560"/>
        <w:gridCol w:w="1560"/>
        <w:gridCol w:w="1560"/>
        <w:gridCol w:w="989"/>
      </w:tblGrid>
      <w:tr w:rsidR="00CA3370" w:rsidRPr="000C7A5F" w:rsidTr="00D841DD">
        <w:trPr>
          <w:trHeight w:val="280"/>
        </w:trPr>
        <w:tc>
          <w:tcPr>
            <w:tcW w:w="369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Available</w:t>
            </w:r>
          </w:p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(n=468)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 xml:space="preserve">Not </w:t>
            </w:r>
            <w:r w:rsidR="005A26EC" w:rsidRPr="005A26EC">
              <w:rPr>
                <w:bCs/>
                <w:sz w:val="18"/>
                <w:szCs w:val="18"/>
                <w:lang w:val="en-US"/>
              </w:rPr>
              <w:t>a</w:t>
            </w:r>
            <w:r w:rsidRPr="005A26EC">
              <w:rPr>
                <w:bCs/>
                <w:sz w:val="18"/>
                <w:szCs w:val="18"/>
                <w:lang w:val="en-US"/>
              </w:rPr>
              <w:t>vailable</w:t>
            </w:r>
          </w:p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(n=458)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Unknown</w:t>
            </w:r>
          </w:p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(n=32)</w:t>
            </w:r>
          </w:p>
        </w:tc>
        <w:tc>
          <w:tcPr>
            <w:tcW w:w="989" w:type="dxa"/>
            <w:tcBorders>
              <w:top w:val="single" w:sz="18" w:space="0" w:color="000000"/>
              <w:bottom w:val="single" w:sz="18" w:space="0" w:color="000000"/>
            </w:tcBorders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BE7854">
              <w:rPr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5A26EC">
              <w:rPr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  <w:tcBorders>
              <w:top w:val="single" w:sz="18" w:space="0" w:color="000000"/>
            </w:tcBorders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Region – n (%)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top w:val="single" w:sz="18" w:space="0" w:color="000000"/>
            </w:tcBorders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Northeast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87 (71.3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32 (26.2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3 (2.5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Midwest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50 (52.8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27 (44.7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7 (2.5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South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43 (39.0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206 (56.1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8 (4.9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West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88 (47.6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93 (50.3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4 (2.2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5A26EC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Urban–rural status – n (%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0.042</w:t>
            </w: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5A26EC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Urban area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71 (53.8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34 (42.1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3 (4.1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5A26EC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Rural area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297 (46.4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324 (50.6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9 (3.0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 xml:space="preserve">Size of </w:t>
            </w:r>
            <w:r w:rsidR="005A26EC">
              <w:rPr>
                <w:bCs/>
                <w:sz w:val="18"/>
                <w:szCs w:val="18"/>
                <w:lang w:val="en-US"/>
              </w:rPr>
              <w:t>h</w:t>
            </w:r>
            <w:r w:rsidRPr="005A26EC">
              <w:rPr>
                <w:bCs/>
                <w:sz w:val="18"/>
                <w:szCs w:val="18"/>
                <w:lang w:val="en-US"/>
              </w:rPr>
              <w:t>ospital – n (%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78 (38.0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279 (59.5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2 (2.6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44 (56.2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79 (38.9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0 (4.9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Large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76 (61.5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00 (35.0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0 (3.5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 xml:space="preserve">Number of </w:t>
            </w:r>
            <w:r w:rsidR="005A26EC">
              <w:rPr>
                <w:bCs/>
                <w:sz w:val="18"/>
                <w:szCs w:val="18"/>
                <w:lang w:val="en-US"/>
              </w:rPr>
              <w:t>b</w:t>
            </w:r>
            <w:r w:rsidRPr="005A26EC">
              <w:rPr>
                <w:bCs/>
                <w:sz w:val="18"/>
                <w:szCs w:val="18"/>
                <w:lang w:val="en-US"/>
              </w:rPr>
              <w:t>eds – mean ± SD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99.0 ± 195.3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39.6 ± 216.2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78.6 ± 141.3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Faith-</w:t>
            </w:r>
            <w:r w:rsidR="005A26EC">
              <w:rPr>
                <w:bCs/>
                <w:sz w:val="18"/>
                <w:szCs w:val="18"/>
                <w:lang w:val="en-US"/>
              </w:rPr>
              <w:t>b</w:t>
            </w:r>
            <w:r w:rsidRPr="005A26EC">
              <w:rPr>
                <w:bCs/>
                <w:sz w:val="18"/>
                <w:szCs w:val="18"/>
                <w:lang w:val="en-US"/>
              </w:rPr>
              <w:t xml:space="preserve">ased </w:t>
            </w:r>
            <w:r w:rsidR="005A26EC">
              <w:rPr>
                <w:bCs/>
                <w:sz w:val="18"/>
                <w:szCs w:val="18"/>
                <w:lang w:val="en-US"/>
              </w:rPr>
              <w:t>s</w:t>
            </w:r>
            <w:r w:rsidRPr="005A26EC">
              <w:rPr>
                <w:bCs/>
                <w:sz w:val="18"/>
                <w:szCs w:val="18"/>
                <w:lang w:val="en-US"/>
              </w:rPr>
              <w:t>tatus – n (%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0.677</w:t>
            </w: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Faith based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89 (51.7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77 (44.8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6 (3.5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Non-faith based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379 (48.2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381 (48.5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26 (3.3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lastRenderedPageBreak/>
              <w:t xml:space="preserve">Hospital </w:t>
            </w:r>
            <w:r w:rsidR="005A26EC">
              <w:rPr>
                <w:bCs/>
                <w:sz w:val="18"/>
                <w:szCs w:val="18"/>
                <w:lang w:val="en-US"/>
              </w:rPr>
              <w:t>t</w:t>
            </w:r>
            <w:r w:rsidRPr="005A26EC">
              <w:rPr>
                <w:bCs/>
                <w:sz w:val="18"/>
                <w:szCs w:val="18"/>
                <w:lang w:val="en-US"/>
              </w:rPr>
              <w:t>ype – n (%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Academic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56 (66.1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68 (28.8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2 (5.1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Non-academic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312 (43.2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390 (54.0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20 (2.8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6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 xml:space="preserve">State </w:t>
            </w:r>
            <w:r w:rsidR="005A26EC">
              <w:rPr>
                <w:bCs/>
                <w:sz w:val="18"/>
                <w:szCs w:val="18"/>
                <w:lang w:val="en-US"/>
              </w:rPr>
              <w:t>r</w:t>
            </w:r>
            <w:r w:rsidRPr="005A26EC">
              <w:rPr>
                <w:bCs/>
                <w:sz w:val="18"/>
                <w:szCs w:val="18"/>
                <w:lang w:val="en-US"/>
              </w:rPr>
              <w:t>equirement if SA – n (%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In-state requiring dispense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57 (55.3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20 (42.3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7 (2.5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Not required to dispense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270 (44.3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316 (51.8)</w:t>
            </w:r>
          </w:p>
        </w:tc>
        <w:tc>
          <w:tcPr>
            <w:tcW w:w="1560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24 (3.9)</w:t>
            </w:r>
          </w:p>
        </w:tc>
        <w:tc>
          <w:tcPr>
            <w:tcW w:w="989" w:type="dxa"/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CA3370" w:rsidRPr="000C7A5F" w:rsidTr="00D841DD">
        <w:trPr>
          <w:trHeight w:val="240"/>
        </w:trPr>
        <w:tc>
          <w:tcPr>
            <w:tcW w:w="3691" w:type="dxa"/>
            <w:tcBorders>
              <w:bottom w:val="single" w:sz="18" w:space="0" w:color="000000"/>
            </w:tcBorders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Other* (Ohio and Pennsylvania)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41 (64.1)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22 (34.4)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 (1.6)</w:t>
            </w:r>
          </w:p>
        </w:tc>
        <w:tc>
          <w:tcPr>
            <w:tcW w:w="989" w:type="dxa"/>
            <w:tcBorders>
              <w:bottom w:val="single" w:sz="18" w:space="0" w:color="000000"/>
            </w:tcBorders>
            <w:vAlign w:val="center"/>
          </w:tcPr>
          <w:p w:rsidR="00CA3370" w:rsidRPr="005A26EC" w:rsidRDefault="00CA3370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</w:tbl>
    <w:p w:rsidR="005A26EC" w:rsidRPr="000C7A5F" w:rsidRDefault="005A26EC" w:rsidP="00742DF7">
      <w:pPr>
        <w:spacing w:line="240" w:lineRule="auto"/>
        <w:contextualSpacing/>
        <w:rPr>
          <w:sz w:val="18"/>
          <w:szCs w:val="18"/>
        </w:rPr>
      </w:pPr>
    </w:p>
    <w:p w:rsidR="00B40138" w:rsidRPr="000C7A5F" w:rsidRDefault="00B40138" w:rsidP="00742DF7">
      <w:pPr>
        <w:spacing w:line="240" w:lineRule="auto"/>
        <w:contextualSpacing/>
        <w:rPr>
          <w:b/>
          <w:bCs/>
          <w:sz w:val="18"/>
          <w:szCs w:val="18"/>
          <w:lang w:val="en-US"/>
        </w:rPr>
      </w:pPr>
      <w:commentRangeStart w:id="1"/>
      <w:r w:rsidRPr="000C7A5F">
        <w:rPr>
          <w:b/>
          <w:bCs/>
          <w:sz w:val="18"/>
          <w:szCs w:val="18"/>
          <w:lang w:val="en-US"/>
        </w:rPr>
        <w:t>Table S3</w:t>
      </w:r>
      <w:commentRangeEnd w:id="1"/>
      <w:r w:rsidR="00CD3D7A">
        <w:rPr>
          <w:rStyle w:val="CommentReference"/>
        </w:rPr>
        <w:commentReference w:id="1"/>
      </w:r>
      <w:r w:rsidRPr="000C7A5F">
        <w:rPr>
          <w:b/>
          <w:bCs/>
          <w:sz w:val="18"/>
          <w:szCs w:val="18"/>
          <w:lang w:val="en-US"/>
        </w:rPr>
        <w:t xml:space="preserve">. </w:t>
      </w:r>
      <w:r w:rsidRPr="005A26EC">
        <w:rPr>
          <w:sz w:val="18"/>
          <w:szCs w:val="18"/>
          <w:lang w:val="en-US"/>
        </w:rPr>
        <w:t xml:space="preserve">Predicted probability of NOT having any </w:t>
      </w:r>
      <w:r w:rsidR="00CD3D7A">
        <w:rPr>
          <w:sz w:val="18"/>
          <w:szCs w:val="18"/>
          <w:lang w:val="en-US"/>
        </w:rPr>
        <w:t xml:space="preserve">emergency conception </w:t>
      </w:r>
      <w:r w:rsidRPr="005A26EC">
        <w:rPr>
          <w:sz w:val="18"/>
          <w:szCs w:val="18"/>
          <w:lang w:val="en-US"/>
        </w:rPr>
        <w:t>availability</w:t>
      </w:r>
      <w:r w:rsidR="00C82145">
        <w:rPr>
          <w:sz w:val="18"/>
          <w:szCs w:val="18"/>
          <w:lang w:val="en-US"/>
        </w:rPr>
        <w:t>,</w:t>
      </w:r>
      <w:r w:rsidRPr="005A26EC">
        <w:rPr>
          <w:sz w:val="18"/>
          <w:szCs w:val="18"/>
          <w:lang w:val="en-US"/>
        </w:rPr>
        <w:t xml:space="preserve"> by state</w:t>
      </w:r>
      <w:r w:rsidR="00CD3D7A">
        <w:rPr>
          <w:sz w:val="18"/>
          <w:szCs w:val="18"/>
          <w:lang w:val="en-US"/>
        </w:rPr>
        <w:t>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/>
      </w:tblPr>
      <w:tblGrid>
        <w:gridCol w:w="1800"/>
        <w:gridCol w:w="1710"/>
        <w:gridCol w:w="1170"/>
        <w:gridCol w:w="1800"/>
        <w:gridCol w:w="1710"/>
        <w:gridCol w:w="1170"/>
      </w:tblGrid>
      <w:tr w:rsidR="00B40138" w:rsidRPr="000C7A5F" w:rsidTr="00D841DD">
        <w:trPr>
          <w:trHeight w:val="280"/>
        </w:trPr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State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Probability (%)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</w:tcPr>
          <w:p w:rsidR="00B40138" w:rsidRPr="005A26EC" w:rsidRDefault="00CD3D7A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BE7854">
              <w:rPr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B40138" w:rsidRPr="005A26EC">
              <w:rPr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State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Probability (%)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BE7854">
              <w:rPr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5A26EC">
              <w:rPr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  <w:tcBorders>
              <w:top w:val="single" w:sz="18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Alabama </w:t>
            </w:r>
          </w:p>
        </w:tc>
        <w:tc>
          <w:tcPr>
            <w:tcW w:w="1710" w:type="dxa"/>
            <w:tcBorders>
              <w:top w:val="single" w:sz="18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77.2</w:t>
            </w:r>
          </w:p>
        </w:tc>
        <w:tc>
          <w:tcPr>
            <w:tcW w:w="1170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063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Montana </w:t>
            </w:r>
          </w:p>
        </w:tc>
        <w:tc>
          <w:tcPr>
            <w:tcW w:w="1710" w:type="dxa"/>
            <w:tcBorders>
              <w:top w:val="single" w:sz="18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58.8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751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Alask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47.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629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 xml:space="preserve">Nebrask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82.0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0.026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Arizon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51.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819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Nevad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81.4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063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Arkansas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71.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139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New Hampshire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44.0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437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 xml:space="preserve">Californi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73.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 xml:space="preserve">New Jersey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27.9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0.036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Colorado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59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701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New Mexico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69.2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260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Connecticut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31.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112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 xml:space="preserve">New York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37.1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0.045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Delaware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46.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639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North Carolin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36.0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063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 xml:space="preserve">Florid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78.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North Dakot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65.1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449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Georgi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62.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444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Ohio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49.3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513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Hawaii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61.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676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Oklahom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71.0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131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Idaho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27.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097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 xml:space="preserve">Oregon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29.3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0.022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Illinois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45.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265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Pennsylvani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38.7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065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Indian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63.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449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Rhode Island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46.7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639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Iow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47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42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South Carolin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33.7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126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 xml:space="preserve">Kansas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79.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South Dakot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48.8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568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Kentucky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51.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690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Tennessee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68.5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219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 xml:space="preserve">Louisian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80.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 xml:space="preserve">Texas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77.9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Maine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29.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054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Utah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58.4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804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Maryland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60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618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Vermont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39.3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289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 xml:space="preserve">Massachusetts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20.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Virgini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61.5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549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Michigan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63.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404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 xml:space="preserve">Washington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28.7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0.005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Minnesot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38.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West Virginia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62.6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583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Mississippi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73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081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 xml:space="preserve">Wisconsin </w:t>
            </w:r>
          </w:p>
        </w:tc>
        <w:tc>
          <w:tcPr>
            <w:tcW w:w="171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34.4</w:t>
            </w:r>
          </w:p>
        </w:tc>
        <w:tc>
          <w:tcPr>
            <w:tcW w:w="1170" w:type="dxa"/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0C7A5F">
              <w:rPr>
                <w:b/>
                <w:sz w:val="18"/>
                <w:szCs w:val="18"/>
                <w:lang w:val="en-US"/>
              </w:rPr>
              <w:t>0.022</w:t>
            </w:r>
          </w:p>
        </w:tc>
      </w:tr>
      <w:tr w:rsidR="00B40138" w:rsidRPr="000C7A5F" w:rsidTr="00D841DD">
        <w:trPr>
          <w:trHeight w:val="260"/>
        </w:trPr>
        <w:tc>
          <w:tcPr>
            <w:tcW w:w="1800" w:type="dxa"/>
            <w:tcBorders>
              <w:bottom w:val="single" w:sz="18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Missouri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73.8</w:t>
            </w:r>
          </w:p>
        </w:tc>
        <w:tc>
          <w:tcPr>
            <w:tcW w:w="117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081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18" w:space="0" w:color="000000"/>
            </w:tcBorders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 xml:space="preserve">Wyoming 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55.4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 w:rsidR="00B40138" w:rsidRPr="000C7A5F" w:rsidRDefault="00B40138" w:rsidP="00742DF7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0C7A5F">
              <w:rPr>
                <w:sz w:val="18"/>
                <w:szCs w:val="18"/>
                <w:lang w:val="en-US"/>
              </w:rPr>
              <w:t>0.985</w:t>
            </w:r>
          </w:p>
        </w:tc>
      </w:tr>
    </w:tbl>
    <w:p w:rsidR="00B40138" w:rsidRPr="000C7A5F" w:rsidRDefault="005A26EC" w:rsidP="00742DF7">
      <w:pPr>
        <w:spacing w:line="240" w:lineRule="auto"/>
        <w:contextualSpacing/>
        <w:rPr>
          <w:sz w:val="18"/>
          <w:szCs w:val="18"/>
          <w:lang w:val="en-US"/>
        </w:rPr>
      </w:pPr>
      <w:r w:rsidRPr="005A26EC">
        <w:rPr>
          <w:i/>
          <w:iCs/>
          <w:sz w:val="18"/>
          <w:szCs w:val="18"/>
        </w:rPr>
        <w:t>Note</w:t>
      </w:r>
      <w:r w:rsidR="00B40138" w:rsidRPr="005A26EC">
        <w:rPr>
          <w:i/>
          <w:iCs/>
          <w:sz w:val="18"/>
          <w:szCs w:val="18"/>
          <w:lang w:val="en-US"/>
        </w:rPr>
        <w:t>:</w:t>
      </w:r>
      <w:r w:rsidR="00B40138" w:rsidRPr="000C7A5F">
        <w:rPr>
          <w:sz w:val="18"/>
          <w:szCs w:val="18"/>
          <w:lang w:val="en-US"/>
        </w:rPr>
        <w:t xml:space="preserve"> National predicted probability of not having any </w:t>
      </w:r>
      <w:r w:rsidR="00CD3D7A">
        <w:rPr>
          <w:sz w:val="18"/>
          <w:szCs w:val="18"/>
          <w:lang w:val="en-US"/>
        </w:rPr>
        <w:t xml:space="preserve">emergency conception </w:t>
      </w:r>
      <w:r w:rsidR="00B40138" w:rsidRPr="000C7A5F">
        <w:rPr>
          <w:sz w:val="18"/>
          <w:szCs w:val="18"/>
          <w:lang w:val="en-US"/>
        </w:rPr>
        <w:t xml:space="preserve">among hospital populations = </w:t>
      </w:r>
      <w:r w:rsidR="00B40138" w:rsidRPr="005A26EC">
        <w:rPr>
          <w:bCs/>
          <w:sz w:val="18"/>
          <w:szCs w:val="18"/>
          <w:lang w:val="en-US"/>
        </w:rPr>
        <w:t xml:space="preserve">55.2% (95% </w:t>
      </w:r>
      <w:r w:rsidR="00CD3D7A">
        <w:rPr>
          <w:bCs/>
          <w:sz w:val="18"/>
          <w:szCs w:val="18"/>
          <w:lang w:val="en-US"/>
        </w:rPr>
        <w:t>confidence interval</w:t>
      </w:r>
      <w:r w:rsidR="00B40138" w:rsidRPr="005A26EC">
        <w:rPr>
          <w:bCs/>
          <w:sz w:val="18"/>
          <w:szCs w:val="18"/>
          <w:lang w:val="en-US"/>
        </w:rPr>
        <w:t xml:space="preserve"> 47.4–62.7%)</w:t>
      </w:r>
      <w:r>
        <w:rPr>
          <w:bCs/>
          <w:sz w:val="18"/>
          <w:szCs w:val="18"/>
          <w:lang w:val="en-US"/>
        </w:rPr>
        <w:t xml:space="preserve">. </w:t>
      </w:r>
    </w:p>
    <w:p w:rsidR="00B40138" w:rsidRPr="000C7A5F" w:rsidRDefault="00B40138" w:rsidP="00742DF7">
      <w:pPr>
        <w:spacing w:line="240" w:lineRule="auto"/>
        <w:contextualSpacing/>
        <w:rPr>
          <w:sz w:val="18"/>
          <w:szCs w:val="18"/>
          <w:lang w:val="en-US"/>
        </w:rPr>
      </w:pPr>
      <w:r w:rsidRPr="000C7A5F">
        <w:rPr>
          <w:b/>
          <w:sz w:val="18"/>
          <w:szCs w:val="18"/>
          <w:lang w:val="en-US"/>
        </w:rPr>
        <w:t xml:space="preserve">Bolded states </w:t>
      </w:r>
      <w:r w:rsidRPr="000C7A5F">
        <w:rPr>
          <w:sz w:val="18"/>
          <w:szCs w:val="18"/>
          <w:lang w:val="en-US"/>
        </w:rPr>
        <w:t>have a significantly different probability than the national average.</w:t>
      </w:r>
    </w:p>
    <w:p w:rsidR="00B40138" w:rsidRPr="000C7A5F" w:rsidRDefault="00B40138" w:rsidP="00742DF7">
      <w:pPr>
        <w:spacing w:line="240" w:lineRule="auto"/>
        <w:contextualSpacing/>
        <w:rPr>
          <w:sz w:val="18"/>
          <w:szCs w:val="18"/>
          <w:lang w:val="en-US"/>
        </w:rPr>
      </w:pPr>
    </w:p>
    <w:p w:rsidR="00B40138" w:rsidRPr="005A26EC" w:rsidRDefault="00B40138" w:rsidP="00742DF7">
      <w:pPr>
        <w:spacing w:line="240" w:lineRule="auto"/>
        <w:contextualSpacing/>
        <w:rPr>
          <w:sz w:val="18"/>
          <w:szCs w:val="18"/>
          <w:lang w:val="en-US"/>
        </w:rPr>
      </w:pPr>
      <w:commentRangeStart w:id="2"/>
      <w:r w:rsidRPr="000C7A5F">
        <w:rPr>
          <w:b/>
          <w:bCs/>
          <w:sz w:val="18"/>
          <w:szCs w:val="18"/>
          <w:lang w:val="en-US"/>
        </w:rPr>
        <w:t>Table S4</w:t>
      </w:r>
      <w:commentRangeEnd w:id="2"/>
      <w:r w:rsidR="00CD3D7A">
        <w:rPr>
          <w:rStyle w:val="CommentReference"/>
        </w:rPr>
        <w:commentReference w:id="2"/>
      </w:r>
      <w:r w:rsidRPr="000C7A5F">
        <w:rPr>
          <w:b/>
          <w:bCs/>
          <w:sz w:val="18"/>
          <w:szCs w:val="18"/>
          <w:lang w:val="en-US"/>
        </w:rPr>
        <w:t xml:space="preserve">. </w:t>
      </w:r>
      <w:r w:rsidRPr="005A26EC">
        <w:rPr>
          <w:sz w:val="18"/>
          <w:szCs w:val="18"/>
          <w:lang w:val="en-US"/>
        </w:rPr>
        <w:t>Unadjusted comparisons between hospital characteristics and EC availability (3</w:t>
      </w:r>
      <w:r w:rsidR="00C82145">
        <w:rPr>
          <w:sz w:val="18"/>
          <w:szCs w:val="18"/>
          <w:lang w:val="en-US"/>
        </w:rPr>
        <w:t>-</w:t>
      </w:r>
      <w:r w:rsidRPr="005A26EC">
        <w:rPr>
          <w:sz w:val="18"/>
          <w:szCs w:val="18"/>
          <w:lang w:val="en-US"/>
        </w:rPr>
        <w:t>group comparison)</w:t>
      </w:r>
      <w:r w:rsidR="00C82145">
        <w:rPr>
          <w:sz w:val="18"/>
          <w:szCs w:val="18"/>
          <w:lang w:val="en-US"/>
        </w:rPr>
        <w:t>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/>
      </w:tblPr>
      <w:tblGrid>
        <w:gridCol w:w="3691"/>
        <w:gridCol w:w="1560"/>
        <w:gridCol w:w="1560"/>
        <w:gridCol w:w="1560"/>
        <w:gridCol w:w="989"/>
      </w:tblGrid>
      <w:tr w:rsidR="00B40138" w:rsidRPr="005A26EC" w:rsidTr="00D841DD">
        <w:trPr>
          <w:trHeight w:val="280"/>
        </w:trPr>
        <w:tc>
          <w:tcPr>
            <w:tcW w:w="369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40138" w:rsidRPr="005A26EC" w:rsidRDefault="005A26EC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Hospital characteristics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40138" w:rsidRPr="005A26EC" w:rsidRDefault="005A26EC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Full availability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40138" w:rsidRPr="005A26EC" w:rsidRDefault="005A26EC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Conditional availability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40138" w:rsidRPr="005A26EC" w:rsidRDefault="005A26EC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No availability</w:t>
            </w:r>
          </w:p>
        </w:tc>
        <w:tc>
          <w:tcPr>
            <w:tcW w:w="989" w:type="dxa"/>
            <w:tcBorders>
              <w:top w:val="single" w:sz="18" w:space="0" w:color="000000"/>
              <w:bottom w:val="single" w:sz="18" w:space="0" w:color="000000"/>
            </w:tcBorders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BE7854">
              <w:rPr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5A26EC">
              <w:rPr>
                <w:bCs/>
                <w:sz w:val="18"/>
                <w:szCs w:val="18"/>
                <w:lang w:val="en-US"/>
              </w:rPr>
              <w:t>-</w:t>
            </w:r>
            <w:commentRangeStart w:id="3"/>
            <w:r w:rsidRPr="005A26EC">
              <w:rPr>
                <w:bCs/>
                <w:sz w:val="18"/>
                <w:szCs w:val="18"/>
                <w:lang w:val="en-US"/>
              </w:rPr>
              <w:t>value</w:t>
            </w:r>
            <w:commentRangeEnd w:id="3"/>
            <w:r w:rsidR="002C0094">
              <w:rPr>
                <w:rStyle w:val="CommentReference"/>
              </w:rPr>
              <w:commentReference w:id="3"/>
            </w: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  <w:tcBorders>
              <w:top w:val="single" w:sz="18" w:space="0" w:color="000000"/>
            </w:tcBorders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Region – n (%)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top w:val="single" w:sz="18" w:space="0" w:color="000000"/>
            </w:tcBorders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Northeast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54 (44.3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34 (27.9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34 (27.9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Midwest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55 (19.4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72 (25.4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57 (55.3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South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57 (15.5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52 (14.1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259 (70.4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West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49 (26.5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35 (18.9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01 (54.6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Urban–</w:t>
            </w:r>
            <w:r w:rsidR="005A26EC">
              <w:rPr>
                <w:bCs/>
                <w:sz w:val="18"/>
                <w:szCs w:val="18"/>
                <w:lang w:val="en-US"/>
              </w:rPr>
              <w:t>r</w:t>
            </w:r>
            <w:r w:rsidRPr="005A26EC">
              <w:rPr>
                <w:bCs/>
                <w:sz w:val="18"/>
                <w:szCs w:val="18"/>
                <w:lang w:val="en-US"/>
              </w:rPr>
              <w:t xml:space="preserve">ural </w:t>
            </w:r>
            <w:r w:rsidR="005A26EC">
              <w:rPr>
                <w:bCs/>
                <w:sz w:val="18"/>
                <w:szCs w:val="18"/>
                <w:lang w:val="en-US"/>
              </w:rPr>
              <w:t>s</w:t>
            </w:r>
            <w:r w:rsidRPr="005A26EC">
              <w:rPr>
                <w:bCs/>
                <w:sz w:val="18"/>
                <w:szCs w:val="18"/>
                <w:lang w:val="en-US"/>
              </w:rPr>
              <w:t>tatus – n (%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0.657</w:t>
            </w: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Urban area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66 (20.8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67 (21.1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85 (58.2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Rural area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49 (23.2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26 (19.7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366 (57.1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 xml:space="preserve">Size of </w:t>
            </w:r>
            <w:r w:rsidR="005A26EC">
              <w:rPr>
                <w:bCs/>
                <w:sz w:val="18"/>
                <w:szCs w:val="18"/>
                <w:lang w:val="en-US"/>
              </w:rPr>
              <w:t>h</w:t>
            </w:r>
            <w:r w:rsidRPr="005A26EC">
              <w:rPr>
                <w:bCs/>
                <w:sz w:val="18"/>
                <w:szCs w:val="18"/>
                <w:lang w:val="en-US"/>
              </w:rPr>
              <w:t>ospital – n (%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0.021</w:t>
            </w: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00 (21.3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77 (16.4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292 (62.3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lastRenderedPageBreak/>
              <w:t>Medium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44 (21.7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46 (22.7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13 (55.7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Large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71 (24.7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70 (24.4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46 (50.9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 xml:space="preserve">Number of </w:t>
            </w:r>
            <w:r w:rsidR="005A26EC">
              <w:rPr>
                <w:bCs/>
                <w:sz w:val="18"/>
                <w:szCs w:val="18"/>
                <w:lang w:val="en-US"/>
              </w:rPr>
              <w:t>b</w:t>
            </w:r>
            <w:r w:rsidRPr="005A26EC">
              <w:rPr>
                <w:bCs/>
                <w:sz w:val="18"/>
                <w:szCs w:val="18"/>
                <w:lang w:val="en-US"/>
              </w:rPr>
              <w:t>eds – mean ± SD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87.6 ± 222.2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84.6 ± 170.3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58.2 ± 210.2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Faith-</w:t>
            </w:r>
            <w:r w:rsidR="005A26EC">
              <w:rPr>
                <w:bCs/>
                <w:sz w:val="18"/>
                <w:szCs w:val="18"/>
                <w:lang w:val="en-US"/>
              </w:rPr>
              <w:t>b</w:t>
            </w:r>
            <w:r w:rsidRPr="005A26EC">
              <w:rPr>
                <w:bCs/>
                <w:sz w:val="18"/>
                <w:szCs w:val="18"/>
                <w:lang w:val="en-US"/>
              </w:rPr>
              <w:t xml:space="preserve">ased </w:t>
            </w:r>
            <w:r w:rsidR="005A26EC">
              <w:rPr>
                <w:bCs/>
                <w:sz w:val="18"/>
                <w:szCs w:val="18"/>
                <w:lang w:val="en-US"/>
              </w:rPr>
              <w:t>s</w:t>
            </w:r>
            <w:r w:rsidRPr="005A26EC">
              <w:rPr>
                <w:bCs/>
                <w:sz w:val="18"/>
                <w:szCs w:val="18"/>
                <w:lang w:val="en-US"/>
              </w:rPr>
              <w:t>tatus – n (%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Faith based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20 (11.6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50 (29.1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02 (59.3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Non-faith based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95 (24.8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43 (18.2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449 (57.1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 xml:space="preserve">Hospital </w:t>
            </w:r>
            <w:r w:rsidR="005A26EC">
              <w:rPr>
                <w:bCs/>
                <w:sz w:val="18"/>
                <w:szCs w:val="18"/>
                <w:lang w:val="en-US"/>
              </w:rPr>
              <w:t>t</w:t>
            </w:r>
            <w:r w:rsidRPr="005A26EC">
              <w:rPr>
                <w:bCs/>
                <w:sz w:val="18"/>
                <w:szCs w:val="18"/>
                <w:lang w:val="en-US"/>
              </w:rPr>
              <w:t>ype – n (%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Academic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63 (29.7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60 (25.4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13 (47.9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Non-academic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52 (21.0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33 (18.4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438 (60.6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6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 xml:space="preserve">State </w:t>
            </w:r>
            <w:r w:rsidR="005A26EC">
              <w:rPr>
                <w:bCs/>
                <w:sz w:val="18"/>
                <w:szCs w:val="18"/>
                <w:lang w:val="en-US"/>
              </w:rPr>
              <w:t>r</w:t>
            </w:r>
            <w:r w:rsidRPr="005A26EC">
              <w:rPr>
                <w:bCs/>
                <w:sz w:val="18"/>
                <w:szCs w:val="18"/>
                <w:lang w:val="en-US"/>
              </w:rPr>
              <w:t>equirement if SA – n (%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In-state requiring dispense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92 (32.4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77 (27.1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15 (40.5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Not required to dispense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04 (17.0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98 (16.0)</w:t>
            </w:r>
          </w:p>
        </w:tc>
        <w:tc>
          <w:tcPr>
            <w:tcW w:w="1560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409 (66.9)</w:t>
            </w:r>
          </w:p>
        </w:tc>
        <w:tc>
          <w:tcPr>
            <w:tcW w:w="989" w:type="dxa"/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  <w:tr w:rsidR="00B40138" w:rsidRPr="005A26EC" w:rsidTr="00D841DD">
        <w:trPr>
          <w:trHeight w:val="240"/>
        </w:trPr>
        <w:tc>
          <w:tcPr>
            <w:tcW w:w="3691" w:type="dxa"/>
            <w:tcBorders>
              <w:bottom w:val="single" w:sz="18" w:space="0" w:color="000000"/>
            </w:tcBorders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Other (Ohio and Pennsylvania)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9 (29.7)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18 (28.1)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  <w:r w:rsidRPr="005A26EC">
              <w:rPr>
                <w:bCs/>
                <w:sz w:val="18"/>
                <w:szCs w:val="18"/>
                <w:lang w:val="en-US"/>
              </w:rPr>
              <w:t>27 (42.2)</w:t>
            </w:r>
          </w:p>
        </w:tc>
        <w:tc>
          <w:tcPr>
            <w:tcW w:w="989" w:type="dxa"/>
            <w:tcBorders>
              <w:bottom w:val="single" w:sz="18" w:space="0" w:color="000000"/>
            </w:tcBorders>
            <w:vAlign w:val="center"/>
          </w:tcPr>
          <w:p w:rsidR="00B40138" w:rsidRPr="005A26EC" w:rsidRDefault="00B40138" w:rsidP="00742DF7">
            <w:pPr>
              <w:spacing w:line="240" w:lineRule="auto"/>
              <w:contextualSpacing/>
              <w:rPr>
                <w:bCs/>
                <w:sz w:val="18"/>
                <w:szCs w:val="18"/>
                <w:lang w:val="en-US"/>
              </w:rPr>
            </w:pPr>
          </w:p>
        </w:tc>
      </w:tr>
    </w:tbl>
    <w:p w:rsidR="00B40138" w:rsidRPr="005A26EC" w:rsidRDefault="00CD3D7A" w:rsidP="00742DF7">
      <w:pPr>
        <w:spacing w:line="240" w:lineRule="auto"/>
        <w:contextualSpacing/>
        <w:rPr>
          <w:bCs/>
          <w:sz w:val="18"/>
          <w:szCs w:val="18"/>
        </w:rPr>
      </w:pPr>
      <w:commentRangeStart w:id="4"/>
      <w:r w:rsidRPr="00BE7854">
        <w:rPr>
          <w:bCs/>
          <w:i/>
          <w:iCs/>
          <w:sz w:val="18"/>
          <w:szCs w:val="18"/>
        </w:rPr>
        <w:t>SA</w:t>
      </w:r>
      <w:r>
        <w:rPr>
          <w:bCs/>
          <w:sz w:val="18"/>
          <w:szCs w:val="18"/>
        </w:rPr>
        <w:t>, sexual assault.</w:t>
      </w:r>
      <w:commentRangeEnd w:id="4"/>
      <w:r>
        <w:rPr>
          <w:rStyle w:val="CommentReference"/>
        </w:rPr>
        <w:commentReference w:id="4"/>
      </w:r>
    </w:p>
    <w:sectPr w:rsidR="00B40138" w:rsidRPr="005A26EC" w:rsidSect="00694170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June Casey" w:date="2024-01-13T17:30:00Z" w:initials="JC">
    <w:p w:rsidR="00CD3D7A" w:rsidRPr="0043342E" w:rsidRDefault="00CD3D7A" w:rsidP="00CD3D7A">
      <w:pPr>
        <w:rPr>
          <w:b/>
          <w:bCs/>
          <w:color w:val="C00000"/>
          <w:sz w:val="18"/>
          <w:szCs w:val="18"/>
        </w:rPr>
      </w:pPr>
      <w:r>
        <w:rPr>
          <w:rStyle w:val="CommentReference"/>
        </w:rPr>
        <w:annotationRef/>
      </w:r>
      <w:r w:rsidRPr="0043342E">
        <w:rPr>
          <w:b/>
          <w:bCs/>
          <w:color w:val="C00000"/>
          <w:sz w:val="18"/>
          <w:szCs w:val="18"/>
        </w:rPr>
        <w:t xml:space="preserve">[REQUEST THAT AUTHORS ENSURE </w:t>
      </w:r>
      <w:r w:rsidRPr="0043342E">
        <w:rPr>
          <w:b/>
          <w:bCs/>
          <w:i/>
          <w:iCs/>
          <w:color w:val="C00000"/>
          <w:sz w:val="18"/>
          <w:szCs w:val="18"/>
        </w:rPr>
        <w:t>P</w:t>
      </w:r>
      <w:r w:rsidRPr="0043342E">
        <w:rPr>
          <w:b/>
          <w:bCs/>
          <w:color w:val="C00000"/>
          <w:sz w:val="18"/>
          <w:szCs w:val="18"/>
        </w:rPr>
        <w:t xml:space="preserve">-value reporting conforms with </w:t>
      </w:r>
      <w:r w:rsidRPr="0043342E">
        <w:rPr>
          <w:b/>
          <w:bCs/>
          <w:i/>
          <w:iCs/>
          <w:color w:val="C00000"/>
          <w:sz w:val="18"/>
          <w:szCs w:val="18"/>
        </w:rPr>
        <w:t>AMA Manual of Style</w:t>
      </w:r>
      <w:r w:rsidRPr="0043342E">
        <w:rPr>
          <w:b/>
          <w:bCs/>
          <w:color w:val="C00000"/>
          <w:sz w:val="18"/>
          <w:szCs w:val="18"/>
        </w:rPr>
        <w:t xml:space="preserve"> guidelines: “</w:t>
      </w:r>
      <w:r w:rsidRPr="0043342E">
        <w:rPr>
          <w:rStyle w:val="hi"/>
          <w:b/>
          <w:bCs/>
          <w:i/>
          <w:iCs/>
          <w:color w:val="C00000"/>
          <w:sz w:val="18"/>
          <w:szCs w:val="18"/>
        </w:rPr>
        <w:t>P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-</w:t>
      </w:r>
      <w:r w:rsidRPr="0043342E">
        <w:rPr>
          <w:rStyle w:val="hi"/>
          <w:b/>
          <w:bCs/>
          <w:color w:val="C00000"/>
          <w:sz w:val="18"/>
          <w:szCs w:val="18"/>
        </w:rPr>
        <w:t>values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b/>
          <w:bCs/>
          <w:color w:val="C00000"/>
          <w:sz w:val="18"/>
          <w:szCs w:val="18"/>
          <w:shd w:val="clear" w:color="auto" w:fill="F0F0F0"/>
        </w:rPr>
        <w:t>and other statistical expressions raise issues about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rStyle w:val="hi"/>
          <w:b/>
          <w:bCs/>
          <w:color w:val="C00000"/>
          <w:sz w:val="18"/>
          <w:szCs w:val="18"/>
        </w:rPr>
        <w:t>rounding</w:t>
      </w:r>
      <w:r w:rsidRPr="0043342E">
        <w:rPr>
          <w:b/>
          <w:bCs/>
          <w:color w:val="C00000"/>
          <w:sz w:val="18"/>
          <w:szCs w:val="18"/>
          <w:shd w:val="clear" w:color="auto" w:fill="F0F0F0"/>
        </w:rPr>
        <w:t>. Briefly,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rStyle w:val="hi"/>
          <w:b/>
          <w:bCs/>
          <w:i/>
          <w:iCs/>
          <w:color w:val="C00000"/>
          <w:sz w:val="18"/>
          <w:szCs w:val="18"/>
        </w:rPr>
        <w:t>P</w:t>
      </w:r>
      <w:r w:rsidRPr="0043342E">
        <w:rPr>
          <w:rStyle w:val="hi"/>
          <w:b/>
          <w:bCs/>
          <w:color w:val="C00000"/>
          <w:sz w:val="18"/>
          <w:szCs w:val="18"/>
        </w:rPr>
        <w:t>-values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b/>
          <w:bCs/>
          <w:color w:val="C00000"/>
          <w:sz w:val="18"/>
          <w:szCs w:val="18"/>
          <w:shd w:val="clear" w:color="auto" w:fill="F0F0F0"/>
        </w:rPr>
        <w:t>should be expressed to 2 digits to the right of the decimal point (regardless of whether the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rStyle w:val="hi"/>
          <w:b/>
          <w:bCs/>
          <w:i/>
          <w:iCs/>
          <w:color w:val="C00000"/>
          <w:sz w:val="18"/>
          <w:szCs w:val="18"/>
        </w:rPr>
        <w:t>P</w:t>
      </w:r>
      <w:r w:rsidRPr="0043342E">
        <w:rPr>
          <w:rStyle w:val="hi"/>
          <w:b/>
          <w:bCs/>
          <w:color w:val="C00000"/>
          <w:sz w:val="18"/>
          <w:szCs w:val="18"/>
        </w:rPr>
        <w:t>-value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b/>
          <w:bCs/>
          <w:color w:val="C00000"/>
          <w:sz w:val="18"/>
          <w:szCs w:val="18"/>
          <w:shd w:val="clear" w:color="auto" w:fill="F0F0F0"/>
        </w:rPr>
        <w:t>is significant), unless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rStyle w:val="hi"/>
          <w:b/>
          <w:bCs/>
          <w:i/>
          <w:iCs/>
          <w:color w:val="C00000"/>
          <w:sz w:val="18"/>
          <w:szCs w:val="18"/>
        </w:rPr>
        <w:t>P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b/>
          <w:bCs/>
          <w:color w:val="C00000"/>
          <w:sz w:val="18"/>
          <w:szCs w:val="18"/>
          <w:shd w:val="clear" w:color="auto" w:fill="F0F0F0"/>
        </w:rPr>
        <w:t>&lt; .01, in which case the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rStyle w:val="hi"/>
          <w:b/>
          <w:bCs/>
          <w:i/>
          <w:iCs/>
          <w:color w:val="C00000"/>
          <w:sz w:val="18"/>
          <w:szCs w:val="18"/>
        </w:rPr>
        <w:t>P</w:t>
      </w:r>
      <w:r w:rsidRPr="0043342E">
        <w:rPr>
          <w:rStyle w:val="hi"/>
          <w:b/>
          <w:bCs/>
          <w:color w:val="C00000"/>
          <w:sz w:val="18"/>
          <w:szCs w:val="18"/>
        </w:rPr>
        <w:t>-value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b/>
          <w:bCs/>
          <w:color w:val="C00000"/>
          <w:sz w:val="18"/>
          <w:szCs w:val="18"/>
          <w:shd w:val="clear" w:color="auto" w:fill="F0F0F0"/>
        </w:rPr>
        <w:t>should be expressed to 3 digits to the right</w:t>
      </w:r>
      <w:r w:rsidRPr="0043342E">
        <w:rPr>
          <w:b/>
          <w:bCs/>
          <w:color w:val="C00000"/>
          <w:sz w:val="18"/>
          <w:szCs w:val="18"/>
        </w:rPr>
        <w:t xml:space="preserve"> </w:t>
      </w:r>
      <w:r w:rsidRPr="0043342E">
        <w:rPr>
          <w:b/>
          <w:bCs/>
          <w:color w:val="C00000"/>
          <w:sz w:val="18"/>
          <w:szCs w:val="18"/>
          <w:shd w:val="clear" w:color="auto" w:fill="F0F0F0"/>
        </w:rPr>
        <w:t xml:space="preserve">as </w:t>
      </w:r>
      <w:r w:rsidRPr="0043342E">
        <w:rPr>
          <w:rStyle w:val="hi"/>
          <w:b/>
          <w:bCs/>
          <w:i/>
          <w:iCs/>
          <w:color w:val="C00000"/>
          <w:sz w:val="18"/>
          <w:szCs w:val="18"/>
        </w:rPr>
        <w:t>P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b/>
          <w:bCs/>
          <w:color w:val="C00000"/>
          <w:sz w:val="18"/>
          <w:szCs w:val="18"/>
          <w:shd w:val="clear" w:color="auto" w:fill="F0F0F0"/>
        </w:rPr>
        <w:t> &lt; .001 rather than exact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rStyle w:val="hi"/>
          <w:b/>
          <w:bCs/>
          <w:color w:val="C00000"/>
          <w:sz w:val="18"/>
          <w:szCs w:val="18"/>
        </w:rPr>
        <w:t xml:space="preserve">values.” </w:t>
      </w:r>
      <w:r w:rsidRPr="0043342E">
        <w:rPr>
          <w:b/>
          <w:bCs/>
          <w:color w:val="C00000"/>
          <w:sz w:val="18"/>
          <w:szCs w:val="18"/>
          <w:shd w:val="clear" w:color="auto" w:fill="F0F0F0"/>
        </w:rPr>
        <w:t>For more information about how and why to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rStyle w:val="hi"/>
          <w:b/>
          <w:bCs/>
          <w:color w:val="C00000"/>
          <w:sz w:val="18"/>
          <w:szCs w:val="18"/>
        </w:rPr>
        <w:t>round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rStyle w:val="hi"/>
          <w:b/>
          <w:bCs/>
          <w:i/>
          <w:iCs/>
          <w:color w:val="C00000"/>
          <w:sz w:val="18"/>
          <w:szCs w:val="18"/>
        </w:rPr>
        <w:t>P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-</w:t>
      </w:r>
      <w:r w:rsidRPr="0043342E">
        <w:rPr>
          <w:rStyle w:val="hi"/>
          <w:b/>
          <w:bCs/>
          <w:color w:val="C00000"/>
          <w:sz w:val="18"/>
          <w:szCs w:val="18"/>
        </w:rPr>
        <w:t>values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b/>
          <w:bCs/>
          <w:color w:val="C00000"/>
          <w:sz w:val="18"/>
          <w:szCs w:val="18"/>
          <w:shd w:val="clear" w:color="auto" w:fill="F0F0F0"/>
        </w:rPr>
        <w:t>and other statistical terms, see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rStyle w:val="hi"/>
          <w:b/>
          <w:bCs/>
          <w:i/>
          <w:iCs/>
          <w:color w:val="C00000"/>
          <w:sz w:val="18"/>
          <w:szCs w:val="18"/>
        </w:rPr>
        <w:t>P</w:t>
      </w:r>
      <w:r w:rsidRPr="0043342E">
        <w:rPr>
          <w:rStyle w:val="apple-converted-space"/>
          <w:b/>
          <w:bCs/>
          <w:i/>
          <w:iCs/>
          <w:color w:val="C00000"/>
          <w:sz w:val="18"/>
          <w:szCs w:val="18"/>
          <w:shd w:val="clear" w:color="auto" w:fill="F0F0F0"/>
        </w:rPr>
        <w:t>-</w:t>
      </w:r>
      <w:r w:rsidRPr="0043342E">
        <w:rPr>
          <w:rStyle w:val="hi"/>
          <w:b/>
          <w:bCs/>
          <w:color w:val="C00000"/>
          <w:sz w:val="18"/>
          <w:szCs w:val="18"/>
        </w:rPr>
        <w:t>value</w:t>
      </w:r>
      <w:r w:rsidRPr="0043342E">
        <w:rPr>
          <w:rStyle w:val="apple-converted-space"/>
          <w:b/>
          <w:bCs/>
          <w:color w:val="C00000"/>
          <w:sz w:val="18"/>
          <w:szCs w:val="18"/>
          <w:shd w:val="clear" w:color="auto" w:fill="F0F0F0"/>
        </w:rPr>
        <w:t> </w:t>
      </w:r>
      <w:r w:rsidRPr="0043342E">
        <w:rPr>
          <w:b/>
          <w:bCs/>
          <w:color w:val="C00000"/>
          <w:sz w:val="18"/>
          <w:szCs w:val="18"/>
          <w:shd w:val="clear" w:color="auto" w:fill="F0F0F0"/>
        </w:rPr>
        <w:t xml:space="preserve">in </w:t>
      </w:r>
      <w:r w:rsidRPr="0043342E">
        <w:rPr>
          <w:b/>
          <w:bCs/>
          <w:i/>
          <w:iCs/>
          <w:color w:val="C00000"/>
          <w:sz w:val="18"/>
          <w:szCs w:val="18"/>
          <w:shd w:val="clear" w:color="auto" w:fill="F0F0F0"/>
        </w:rPr>
        <w:t>AMA</w:t>
      </w:r>
      <w:r w:rsidRPr="0043342E">
        <w:rPr>
          <w:b/>
          <w:bCs/>
          <w:color w:val="C00000"/>
          <w:sz w:val="18"/>
          <w:szCs w:val="18"/>
          <w:shd w:val="clear" w:color="auto" w:fill="F0F0F0"/>
        </w:rPr>
        <w:t xml:space="preserve"> 19.5 Glossary of Statistical Terms.</w:t>
      </w:r>
      <w:r w:rsidRPr="0043342E">
        <w:rPr>
          <w:b/>
          <w:bCs/>
          <w:color w:val="C00000"/>
          <w:sz w:val="18"/>
          <w:szCs w:val="18"/>
        </w:rPr>
        <w:t>]</w:t>
      </w:r>
    </w:p>
    <w:p w:rsidR="00CD3D7A" w:rsidRDefault="00CD3D7A">
      <w:pPr>
        <w:pStyle w:val="CommentText"/>
      </w:pPr>
    </w:p>
  </w:comment>
  <w:comment w:id="1" w:author="June Casey" w:date="2024-01-13T17:31:00Z" w:initials="JC">
    <w:p w:rsidR="00CD3D7A" w:rsidRDefault="00CD3D7A">
      <w:pPr>
        <w:pStyle w:val="CommentText"/>
      </w:pPr>
      <w:r>
        <w:rPr>
          <w:rStyle w:val="CommentReference"/>
        </w:rPr>
        <w:annotationRef/>
      </w:r>
      <w:r>
        <w:t>See note above.</w:t>
      </w:r>
    </w:p>
  </w:comment>
  <w:comment w:id="2" w:author="June Casey" w:date="2024-01-13T17:33:00Z" w:initials="JC">
    <w:p w:rsidR="00CD3D7A" w:rsidRDefault="00CD3D7A">
      <w:pPr>
        <w:pStyle w:val="CommentText"/>
      </w:pPr>
      <w:r>
        <w:rPr>
          <w:rStyle w:val="CommentReference"/>
        </w:rPr>
        <w:annotationRef/>
      </w:r>
      <w:r>
        <w:t xml:space="preserve">See note above re </w:t>
      </w:r>
      <w:r w:rsidRPr="00CD3D7A">
        <w:rPr>
          <w:i/>
          <w:iCs/>
        </w:rPr>
        <w:t>P</w:t>
      </w:r>
      <w:r>
        <w:t>-value reporting.</w:t>
      </w:r>
    </w:p>
  </w:comment>
  <w:comment w:id="3" w:author="June Casey" w:date="2024-01-15T07:03:00Z" w:initials="JC">
    <w:p w:rsidR="002C0094" w:rsidRDefault="002C0094">
      <w:pPr>
        <w:pStyle w:val="CommentText"/>
      </w:pPr>
      <w:r>
        <w:rPr>
          <w:rStyle w:val="CommentReference"/>
        </w:rPr>
        <w:annotationRef/>
      </w:r>
      <w:r>
        <w:t xml:space="preserve">See note re </w:t>
      </w:r>
      <w:r w:rsidRPr="002C0094">
        <w:rPr>
          <w:i/>
          <w:iCs/>
        </w:rPr>
        <w:t>P</w:t>
      </w:r>
      <w:r>
        <w:t>-value reporting.</w:t>
      </w:r>
    </w:p>
  </w:comment>
  <w:comment w:id="4" w:author="June Casey" w:date="2024-01-13T17:34:00Z" w:initials="JC">
    <w:p w:rsidR="00CD3D7A" w:rsidRDefault="00CD3D7A">
      <w:pPr>
        <w:pStyle w:val="CommentText"/>
      </w:pPr>
      <w:r>
        <w:rPr>
          <w:rStyle w:val="CommentReference"/>
        </w:rPr>
        <w:annotationRef/>
      </w:r>
      <w:r>
        <w:t>Request that authors confirm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4B1DD2C" w15:done="0"/>
  <w15:commentEx w15:paraId="64C15391" w15:done="0"/>
  <w15:commentEx w15:paraId="61C65038" w15:paraIdParent="64C15391" w15:done="0"/>
  <w15:commentEx w15:paraId="1FFD1974" w15:done="0"/>
  <w15:commentEx w15:paraId="3A1DB022" w15:done="0"/>
  <w15:commentEx w15:paraId="5A21AC4E" w15:done="0"/>
  <w15:commentEx w15:paraId="3842386A" w15:done="0"/>
  <w15:commentEx w15:paraId="12E94649" w15:done="0"/>
  <w15:commentEx w15:paraId="1C733950" w15:done="0"/>
  <w15:commentEx w15:paraId="5A63B379" w15:done="0"/>
  <w15:commentEx w15:paraId="7480FBAA" w15:done="0"/>
  <w15:commentEx w15:paraId="589231D1" w15:done="0"/>
  <w15:commentEx w15:paraId="539CF836" w15:done="0"/>
  <w15:commentEx w15:paraId="77A9F35F" w15:done="0"/>
  <w15:commentEx w15:paraId="581ED6D4" w15:done="0"/>
  <w15:commentEx w15:paraId="1618ACA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D95E919" w16cex:dateUtc="2023-12-05T15:04:00Z"/>
  <w16cex:commentExtensible w16cex:durableId="75B58693" w16cex:dateUtc="2024-01-14T00:15:00Z"/>
  <w16cex:commentExtensible w16cex:durableId="52AFB3EF" w16cex:dateUtc="2024-01-14T00:15:00Z"/>
  <w16cex:commentExtensible w16cex:durableId="578DCC8A" w16cex:dateUtc="2023-12-05T16:54:00Z"/>
  <w16cex:commentExtensible w16cex:durableId="71F5D7BC" w16cex:dateUtc="2023-12-05T17:14:00Z"/>
  <w16cex:commentExtensible w16cex:durableId="132B36F3" w16cex:dateUtc="2024-01-14T01:11:00Z"/>
  <w16cex:commentExtensible w16cex:durableId="0CC1C627" w16cex:dateUtc="2024-01-14T01:16:00Z"/>
  <w16cex:commentExtensible w16cex:durableId="35039C23" w16cex:dateUtc="2024-01-14T01:23:00Z"/>
  <w16cex:commentExtensible w16cex:durableId="280E404F" w16cex:dateUtc="2024-01-15T14:56:00Z"/>
  <w16cex:commentExtensible w16cex:durableId="191192C2" w16cex:dateUtc="2024-01-14T01:28:00Z"/>
  <w16cex:commentExtensible w16cex:durableId="7990B125" w16cex:dateUtc="2024-01-14T01:35:00Z"/>
  <w16cex:commentExtensible w16cex:durableId="7C85619E" w16cex:dateUtc="2024-01-14T01:30:00Z"/>
  <w16cex:commentExtensible w16cex:durableId="77E12BA7" w16cex:dateUtc="2024-01-14T01:31:00Z"/>
  <w16cex:commentExtensible w16cex:durableId="02213B5D" w16cex:dateUtc="2024-01-14T01:33:00Z"/>
  <w16cex:commentExtensible w16cex:durableId="40A1F31E" w16cex:dateUtc="2024-01-15T15:03:00Z"/>
  <w16cex:commentExtensible w16cex:durableId="56778968" w16cex:dateUtc="2024-01-14T0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B1DD2C" w16cid:durableId="3D95E919"/>
  <w16cid:commentId w16cid:paraId="64C15391" w16cid:durableId="75B58693"/>
  <w16cid:commentId w16cid:paraId="61C65038" w16cid:durableId="52AFB3EF"/>
  <w16cid:commentId w16cid:paraId="1FFD1974" w16cid:durableId="578DCC8A"/>
  <w16cid:commentId w16cid:paraId="3A1DB022" w16cid:durableId="71F5D7BC"/>
  <w16cid:commentId w16cid:paraId="5A21AC4E" w16cid:durableId="132B36F3"/>
  <w16cid:commentId w16cid:paraId="3842386A" w16cid:durableId="0CC1C627"/>
  <w16cid:commentId w16cid:paraId="12E94649" w16cid:durableId="35039C23"/>
  <w16cid:commentId w16cid:paraId="1C733950" w16cid:durableId="280E404F"/>
  <w16cid:commentId w16cid:paraId="5A63B379" w16cid:durableId="191192C2"/>
  <w16cid:commentId w16cid:paraId="7480FBAA" w16cid:durableId="7990B125"/>
  <w16cid:commentId w16cid:paraId="589231D1" w16cid:durableId="7C85619E"/>
  <w16cid:commentId w16cid:paraId="539CF836" w16cid:durableId="77E12BA7"/>
  <w16cid:commentId w16cid:paraId="77A9F35F" w16cid:durableId="02213B5D"/>
  <w16cid:commentId w16cid:paraId="581ED6D4" w16cid:durableId="40A1F31E"/>
  <w16cid:commentId w16cid:paraId="1618ACA4" w16cid:durableId="56778968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35F0" w:rsidRDefault="006235F0">
      <w:pPr>
        <w:spacing w:line="240" w:lineRule="auto"/>
      </w:pPr>
      <w:r>
        <w:separator/>
      </w:r>
    </w:p>
  </w:endnote>
  <w:endnote w:type="continuationSeparator" w:id="0">
    <w:p w:rsidR="006235F0" w:rsidRDefault="006235F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73772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4913" w:rsidRDefault="000551F7">
        <w:pPr>
          <w:pStyle w:val="Footer"/>
        </w:pPr>
        <w:r>
          <w:fldChar w:fldCharType="begin"/>
        </w:r>
        <w:r w:rsidR="00FE4913">
          <w:instrText xml:space="preserve"> PAGE   \* MERGEFORMAT </w:instrText>
        </w:r>
        <w:r>
          <w:fldChar w:fldCharType="separate"/>
        </w:r>
        <w:r w:rsidR="0038117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E4913" w:rsidRDefault="00FE491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35F0" w:rsidRDefault="006235F0">
      <w:pPr>
        <w:spacing w:line="240" w:lineRule="auto"/>
      </w:pPr>
      <w:r>
        <w:separator/>
      </w:r>
    </w:p>
  </w:footnote>
  <w:footnote w:type="continuationSeparator" w:id="0">
    <w:p w:rsidR="006235F0" w:rsidRDefault="006235F0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828" w:rsidRPr="00742DF7" w:rsidRDefault="00026828">
    <w:pPr>
      <w:pStyle w:val="Header"/>
      <w:rPr>
        <w:rFonts w:ascii="Times New Roman" w:hAnsi="Times New Roman" w:cs="Times New Roman"/>
        <w:sz w:val="21"/>
        <w:szCs w:val="21"/>
      </w:rPr>
    </w:pPr>
    <w:r w:rsidRPr="00742DF7">
      <w:rPr>
        <w:rFonts w:ascii="Times New Roman" w:hAnsi="Times New Roman" w:cs="Times New Roman"/>
        <w:sz w:val="21"/>
        <w:szCs w:val="21"/>
      </w:rPr>
      <w:t>SANE and EC Access in E</w:t>
    </w:r>
    <w:r w:rsidR="00674280">
      <w:rPr>
        <w:rFonts w:ascii="Times New Roman" w:hAnsi="Times New Roman" w:cs="Times New Roman"/>
        <w:sz w:val="21"/>
        <w:szCs w:val="21"/>
      </w:rPr>
      <w:t>D</w:t>
    </w:r>
    <w:r w:rsidRPr="00742DF7">
      <w:rPr>
        <w:rFonts w:ascii="Times New Roman" w:hAnsi="Times New Roman" w:cs="Times New Roman"/>
        <w:sz w:val="21"/>
        <w:szCs w:val="21"/>
      </w:rPr>
      <w:t xml:space="preserve">s in the USA </w:t>
    </w:r>
    <w:r w:rsidR="00742DF7">
      <w:rPr>
        <w:rFonts w:ascii="Times New Roman" w:hAnsi="Times New Roman" w:cs="Times New Roman"/>
        <w:sz w:val="21"/>
        <w:szCs w:val="21"/>
      </w:rPr>
      <w:tab/>
    </w:r>
    <w:r w:rsidR="00742DF7">
      <w:rPr>
        <w:rFonts w:ascii="Times New Roman" w:hAnsi="Times New Roman" w:cs="Times New Roman"/>
        <w:sz w:val="21"/>
        <w:szCs w:val="21"/>
      </w:rPr>
      <w:tab/>
    </w:r>
    <w:proofErr w:type="spellStart"/>
    <w:r w:rsidRPr="00742DF7">
      <w:rPr>
        <w:rFonts w:ascii="Times New Roman" w:hAnsi="Times New Roman" w:cs="Times New Roman"/>
        <w:sz w:val="21"/>
        <w:szCs w:val="21"/>
      </w:rPr>
      <w:t>Cowdery</w:t>
    </w:r>
    <w:proofErr w:type="spellEnd"/>
    <w:r w:rsidRPr="00742DF7">
      <w:rPr>
        <w:rFonts w:ascii="Times New Roman" w:hAnsi="Times New Roman" w:cs="Times New Roman"/>
        <w:sz w:val="21"/>
        <w:szCs w:val="21"/>
      </w:rPr>
      <w:t xml:space="preserve"> et 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A37B9B"/>
    <w:multiLevelType w:val="multilevel"/>
    <w:tmpl w:val="9CB08B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22BC49C5"/>
    <w:multiLevelType w:val="hybridMultilevel"/>
    <w:tmpl w:val="BF00D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85793A"/>
    <w:multiLevelType w:val="multilevel"/>
    <w:tmpl w:val="14649B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535242E6"/>
    <w:multiLevelType w:val="multilevel"/>
    <w:tmpl w:val="75A237DA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4">
    <w:nsid w:val="564848CF"/>
    <w:multiLevelType w:val="multilevel"/>
    <w:tmpl w:val="C43A69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ymanovich, Anna">
    <w15:presenceInfo w15:providerId="AD" w15:userId="S::ashymanovi@wiley.com::3773230e-5432-47b9-84c7-3e06582d467a"/>
  </w15:person>
  <w15:person w15:author="June Casey">
    <w15:presenceInfo w15:providerId="Windows Live" w15:userId="ed713126dc7935d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mergency M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pxxfwa8adtatexfe3pzd0rtepdd52fps09&quot;&gt;SA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D970DF"/>
    <w:rsid w:val="00001BC7"/>
    <w:rsid w:val="000103D1"/>
    <w:rsid w:val="00026828"/>
    <w:rsid w:val="0002726D"/>
    <w:rsid w:val="00033C0B"/>
    <w:rsid w:val="000404E7"/>
    <w:rsid w:val="000415FD"/>
    <w:rsid w:val="000433DF"/>
    <w:rsid w:val="00044FCD"/>
    <w:rsid w:val="000457FF"/>
    <w:rsid w:val="00046F72"/>
    <w:rsid w:val="00052218"/>
    <w:rsid w:val="000551F7"/>
    <w:rsid w:val="0005563C"/>
    <w:rsid w:val="00055FF9"/>
    <w:rsid w:val="000639EF"/>
    <w:rsid w:val="00067062"/>
    <w:rsid w:val="00067A69"/>
    <w:rsid w:val="00067E78"/>
    <w:rsid w:val="00071417"/>
    <w:rsid w:val="00073194"/>
    <w:rsid w:val="000735AF"/>
    <w:rsid w:val="00074052"/>
    <w:rsid w:val="0007405F"/>
    <w:rsid w:val="00075090"/>
    <w:rsid w:val="00076317"/>
    <w:rsid w:val="00076578"/>
    <w:rsid w:val="000770A1"/>
    <w:rsid w:val="000773CE"/>
    <w:rsid w:val="00085EF6"/>
    <w:rsid w:val="0009158B"/>
    <w:rsid w:val="00091A68"/>
    <w:rsid w:val="00093C03"/>
    <w:rsid w:val="0009451E"/>
    <w:rsid w:val="00095E5F"/>
    <w:rsid w:val="000A27EA"/>
    <w:rsid w:val="000A342E"/>
    <w:rsid w:val="000A6054"/>
    <w:rsid w:val="000B0780"/>
    <w:rsid w:val="000B1247"/>
    <w:rsid w:val="000B155C"/>
    <w:rsid w:val="000B209A"/>
    <w:rsid w:val="000B32BF"/>
    <w:rsid w:val="000B4568"/>
    <w:rsid w:val="000C1CE5"/>
    <w:rsid w:val="000C2860"/>
    <w:rsid w:val="000C3645"/>
    <w:rsid w:val="000C3B42"/>
    <w:rsid w:val="000C3F6E"/>
    <w:rsid w:val="000C6A09"/>
    <w:rsid w:val="000C7A5F"/>
    <w:rsid w:val="000D1E7A"/>
    <w:rsid w:val="000D48BB"/>
    <w:rsid w:val="000D4B6B"/>
    <w:rsid w:val="000D4EA3"/>
    <w:rsid w:val="000E3582"/>
    <w:rsid w:val="000E3BF9"/>
    <w:rsid w:val="000E3CF2"/>
    <w:rsid w:val="000E66D8"/>
    <w:rsid w:val="000E68F5"/>
    <w:rsid w:val="000E6FF6"/>
    <w:rsid w:val="000E7771"/>
    <w:rsid w:val="000F1495"/>
    <w:rsid w:val="000F4357"/>
    <w:rsid w:val="000F5920"/>
    <w:rsid w:val="000F5AC5"/>
    <w:rsid w:val="000F75AE"/>
    <w:rsid w:val="000F7DB4"/>
    <w:rsid w:val="00103033"/>
    <w:rsid w:val="00110CBC"/>
    <w:rsid w:val="00113374"/>
    <w:rsid w:val="00114273"/>
    <w:rsid w:val="00122EAB"/>
    <w:rsid w:val="001243A4"/>
    <w:rsid w:val="00134325"/>
    <w:rsid w:val="00142086"/>
    <w:rsid w:val="00142FBC"/>
    <w:rsid w:val="001430FA"/>
    <w:rsid w:val="0014431B"/>
    <w:rsid w:val="001454BF"/>
    <w:rsid w:val="00146AF9"/>
    <w:rsid w:val="0014708C"/>
    <w:rsid w:val="00150BC8"/>
    <w:rsid w:val="001511C1"/>
    <w:rsid w:val="001560E7"/>
    <w:rsid w:val="00160256"/>
    <w:rsid w:val="00162700"/>
    <w:rsid w:val="00165436"/>
    <w:rsid w:val="001670E2"/>
    <w:rsid w:val="00173B98"/>
    <w:rsid w:val="00175075"/>
    <w:rsid w:val="00177B02"/>
    <w:rsid w:val="0018361C"/>
    <w:rsid w:val="00186BF2"/>
    <w:rsid w:val="001902CF"/>
    <w:rsid w:val="00193796"/>
    <w:rsid w:val="001950DA"/>
    <w:rsid w:val="00196043"/>
    <w:rsid w:val="001A01FA"/>
    <w:rsid w:val="001A3CD1"/>
    <w:rsid w:val="001A56C7"/>
    <w:rsid w:val="001C4A6D"/>
    <w:rsid w:val="001C6E3F"/>
    <w:rsid w:val="001D426E"/>
    <w:rsid w:val="001D431B"/>
    <w:rsid w:val="001D43BF"/>
    <w:rsid w:val="001D4F2D"/>
    <w:rsid w:val="001D50A7"/>
    <w:rsid w:val="001D5DFF"/>
    <w:rsid w:val="001E228F"/>
    <w:rsid w:val="001E36FB"/>
    <w:rsid w:val="001E40AE"/>
    <w:rsid w:val="001E61F2"/>
    <w:rsid w:val="001E72D8"/>
    <w:rsid w:val="001F1962"/>
    <w:rsid w:val="001F27B4"/>
    <w:rsid w:val="001F3D78"/>
    <w:rsid w:val="001F6F44"/>
    <w:rsid w:val="00201FD1"/>
    <w:rsid w:val="00215103"/>
    <w:rsid w:val="0021573A"/>
    <w:rsid w:val="00222A8E"/>
    <w:rsid w:val="0023329F"/>
    <w:rsid w:val="00240337"/>
    <w:rsid w:val="002406E9"/>
    <w:rsid w:val="00244DA6"/>
    <w:rsid w:val="00245A7C"/>
    <w:rsid w:val="00246E9A"/>
    <w:rsid w:val="00247936"/>
    <w:rsid w:val="00257136"/>
    <w:rsid w:val="002644DB"/>
    <w:rsid w:val="00266D5A"/>
    <w:rsid w:val="00266D83"/>
    <w:rsid w:val="002707A1"/>
    <w:rsid w:val="0027236E"/>
    <w:rsid w:val="002758B1"/>
    <w:rsid w:val="002817AD"/>
    <w:rsid w:val="00282337"/>
    <w:rsid w:val="00282BEF"/>
    <w:rsid w:val="00284A7D"/>
    <w:rsid w:val="002851D4"/>
    <w:rsid w:val="00286549"/>
    <w:rsid w:val="00286E1D"/>
    <w:rsid w:val="00296312"/>
    <w:rsid w:val="002A49FA"/>
    <w:rsid w:val="002A4CC8"/>
    <w:rsid w:val="002A4E57"/>
    <w:rsid w:val="002A62C3"/>
    <w:rsid w:val="002A637E"/>
    <w:rsid w:val="002B6D00"/>
    <w:rsid w:val="002C0094"/>
    <w:rsid w:val="002C0596"/>
    <w:rsid w:val="002C0746"/>
    <w:rsid w:val="002C18BA"/>
    <w:rsid w:val="002C22A7"/>
    <w:rsid w:val="002C269E"/>
    <w:rsid w:val="002C4790"/>
    <w:rsid w:val="002C6918"/>
    <w:rsid w:val="002C79C0"/>
    <w:rsid w:val="002D098A"/>
    <w:rsid w:val="002D3D38"/>
    <w:rsid w:val="002D540E"/>
    <w:rsid w:val="002E0DF3"/>
    <w:rsid w:val="002E2106"/>
    <w:rsid w:val="002E5ECB"/>
    <w:rsid w:val="002E68A9"/>
    <w:rsid w:val="002F1002"/>
    <w:rsid w:val="002F150C"/>
    <w:rsid w:val="002F335D"/>
    <w:rsid w:val="002F33A9"/>
    <w:rsid w:val="00302D7D"/>
    <w:rsid w:val="003031E0"/>
    <w:rsid w:val="00307937"/>
    <w:rsid w:val="003148DA"/>
    <w:rsid w:val="00314E0D"/>
    <w:rsid w:val="00315A8A"/>
    <w:rsid w:val="00320E0E"/>
    <w:rsid w:val="00321E95"/>
    <w:rsid w:val="00323264"/>
    <w:rsid w:val="0033207B"/>
    <w:rsid w:val="00332DBB"/>
    <w:rsid w:val="00332F69"/>
    <w:rsid w:val="0033496D"/>
    <w:rsid w:val="00336E85"/>
    <w:rsid w:val="0034095E"/>
    <w:rsid w:val="00341723"/>
    <w:rsid w:val="00344A95"/>
    <w:rsid w:val="003451C3"/>
    <w:rsid w:val="00347DAA"/>
    <w:rsid w:val="0035483B"/>
    <w:rsid w:val="00354DD4"/>
    <w:rsid w:val="003573EB"/>
    <w:rsid w:val="00357611"/>
    <w:rsid w:val="00360B40"/>
    <w:rsid w:val="0036187B"/>
    <w:rsid w:val="00361DF5"/>
    <w:rsid w:val="00362532"/>
    <w:rsid w:val="0036257D"/>
    <w:rsid w:val="00363D4B"/>
    <w:rsid w:val="00371F4D"/>
    <w:rsid w:val="0037518B"/>
    <w:rsid w:val="003754A5"/>
    <w:rsid w:val="00380ABE"/>
    <w:rsid w:val="00381174"/>
    <w:rsid w:val="0038349E"/>
    <w:rsid w:val="003847C8"/>
    <w:rsid w:val="0038558E"/>
    <w:rsid w:val="00385B9F"/>
    <w:rsid w:val="00386F9B"/>
    <w:rsid w:val="00392DB2"/>
    <w:rsid w:val="00394490"/>
    <w:rsid w:val="00394E1D"/>
    <w:rsid w:val="00395420"/>
    <w:rsid w:val="00397878"/>
    <w:rsid w:val="003A0A2F"/>
    <w:rsid w:val="003A1A33"/>
    <w:rsid w:val="003A1D8A"/>
    <w:rsid w:val="003A4C3C"/>
    <w:rsid w:val="003A7181"/>
    <w:rsid w:val="003B0835"/>
    <w:rsid w:val="003B460C"/>
    <w:rsid w:val="003B549D"/>
    <w:rsid w:val="003B6A4F"/>
    <w:rsid w:val="003B6F21"/>
    <w:rsid w:val="003B7B88"/>
    <w:rsid w:val="003C11D9"/>
    <w:rsid w:val="003C47CF"/>
    <w:rsid w:val="003C648A"/>
    <w:rsid w:val="003C6BCC"/>
    <w:rsid w:val="003D2FA1"/>
    <w:rsid w:val="003D43A3"/>
    <w:rsid w:val="003D5BCF"/>
    <w:rsid w:val="003E115D"/>
    <w:rsid w:val="003E615E"/>
    <w:rsid w:val="003F2ABA"/>
    <w:rsid w:val="00402E26"/>
    <w:rsid w:val="00404F6F"/>
    <w:rsid w:val="004056A6"/>
    <w:rsid w:val="00412040"/>
    <w:rsid w:val="004140C9"/>
    <w:rsid w:val="00414867"/>
    <w:rsid w:val="00420988"/>
    <w:rsid w:val="0042242E"/>
    <w:rsid w:val="004233D7"/>
    <w:rsid w:val="0043034A"/>
    <w:rsid w:val="00431592"/>
    <w:rsid w:val="00433023"/>
    <w:rsid w:val="004343AC"/>
    <w:rsid w:val="0043499D"/>
    <w:rsid w:val="004375C2"/>
    <w:rsid w:val="00442B78"/>
    <w:rsid w:val="00446114"/>
    <w:rsid w:val="004513A2"/>
    <w:rsid w:val="00452D40"/>
    <w:rsid w:val="00453DD7"/>
    <w:rsid w:val="00453E8A"/>
    <w:rsid w:val="0045754E"/>
    <w:rsid w:val="004632FD"/>
    <w:rsid w:val="004655F4"/>
    <w:rsid w:val="00467126"/>
    <w:rsid w:val="004736E3"/>
    <w:rsid w:val="00475376"/>
    <w:rsid w:val="004845D4"/>
    <w:rsid w:val="004864DF"/>
    <w:rsid w:val="004871B5"/>
    <w:rsid w:val="004904BD"/>
    <w:rsid w:val="0049065C"/>
    <w:rsid w:val="00491053"/>
    <w:rsid w:val="0049406C"/>
    <w:rsid w:val="00494377"/>
    <w:rsid w:val="00496553"/>
    <w:rsid w:val="004A247F"/>
    <w:rsid w:val="004A501E"/>
    <w:rsid w:val="004A5253"/>
    <w:rsid w:val="004B2389"/>
    <w:rsid w:val="004B5F67"/>
    <w:rsid w:val="004D3ACE"/>
    <w:rsid w:val="004D52ED"/>
    <w:rsid w:val="004D6416"/>
    <w:rsid w:val="004E14FD"/>
    <w:rsid w:val="004F21D2"/>
    <w:rsid w:val="004F3D39"/>
    <w:rsid w:val="004F5AF3"/>
    <w:rsid w:val="0051026D"/>
    <w:rsid w:val="0051029A"/>
    <w:rsid w:val="005110F9"/>
    <w:rsid w:val="005134CA"/>
    <w:rsid w:val="005205CD"/>
    <w:rsid w:val="0052104A"/>
    <w:rsid w:val="00523775"/>
    <w:rsid w:val="005244F2"/>
    <w:rsid w:val="00526D6C"/>
    <w:rsid w:val="00530709"/>
    <w:rsid w:val="00531EB1"/>
    <w:rsid w:val="00535FF9"/>
    <w:rsid w:val="00545469"/>
    <w:rsid w:val="005455DC"/>
    <w:rsid w:val="00546D6B"/>
    <w:rsid w:val="00546DB0"/>
    <w:rsid w:val="00547F49"/>
    <w:rsid w:val="0056475E"/>
    <w:rsid w:val="00567411"/>
    <w:rsid w:val="00567EAD"/>
    <w:rsid w:val="00571140"/>
    <w:rsid w:val="0058586A"/>
    <w:rsid w:val="005909B2"/>
    <w:rsid w:val="00591C4B"/>
    <w:rsid w:val="005929A3"/>
    <w:rsid w:val="0059717E"/>
    <w:rsid w:val="005A0B7C"/>
    <w:rsid w:val="005A26EC"/>
    <w:rsid w:val="005A5B23"/>
    <w:rsid w:val="005A6E12"/>
    <w:rsid w:val="005A74E7"/>
    <w:rsid w:val="005A7EFC"/>
    <w:rsid w:val="005B24F0"/>
    <w:rsid w:val="005B28B0"/>
    <w:rsid w:val="005B2AFA"/>
    <w:rsid w:val="005B7DE7"/>
    <w:rsid w:val="005C0405"/>
    <w:rsid w:val="005C1D93"/>
    <w:rsid w:val="005D6EBA"/>
    <w:rsid w:val="005E2732"/>
    <w:rsid w:val="005E4459"/>
    <w:rsid w:val="005E5A0C"/>
    <w:rsid w:val="005E67B5"/>
    <w:rsid w:val="005F0094"/>
    <w:rsid w:val="005F5109"/>
    <w:rsid w:val="005F597E"/>
    <w:rsid w:val="005F7499"/>
    <w:rsid w:val="00600335"/>
    <w:rsid w:val="00600595"/>
    <w:rsid w:val="00602045"/>
    <w:rsid w:val="00607D51"/>
    <w:rsid w:val="006134ED"/>
    <w:rsid w:val="00617EB9"/>
    <w:rsid w:val="0062122F"/>
    <w:rsid w:val="006235F0"/>
    <w:rsid w:val="0062455D"/>
    <w:rsid w:val="00627BED"/>
    <w:rsid w:val="0063103D"/>
    <w:rsid w:val="00633FAD"/>
    <w:rsid w:val="0063441D"/>
    <w:rsid w:val="0063457F"/>
    <w:rsid w:val="0063550B"/>
    <w:rsid w:val="00635BF2"/>
    <w:rsid w:val="0064095E"/>
    <w:rsid w:val="00644066"/>
    <w:rsid w:val="00645275"/>
    <w:rsid w:val="0064645B"/>
    <w:rsid w:val="0064736B"/>
    <w:rsid w:val="00650FCD"/>
    <w:rsid w:val="00654947"/>
    <w:rsid w:val="00655865"/>
    <w:rsid w:val="00657364"/>
    <w:rsid w:val="0066105B"/>
    <w:rsid w:val="00662E98"/>
    <w:rsid w:val="00667173"/>
    <w:rsid w:val="0067080B"/>
    <w:rsid w:val="00672C45"/>
    <w:rsid w:val="00673F09"/>
    <w:rsid w:val="00674280"/>
    <w:rsid w:val="00674A05"/>
    <w:rsid w:val="00675071"/>
    <w:rsid w:val="00676B83"/>
    <w:rsid w:val="00677DDA"/>
    <w:rsid w:val="006931DA"/>
    <w:rsid w:val="00693A42"/>
    <w:rsid w:val="00694170"/>
    <w:rsid w:val="006A43D8"/>
    <w:rsid w:val="006A7059"/>
    <w:rsid w:val="006A7855"/>
    <w:rsid w:val="006B1655"/>
    <w:rsid w:val="006B19A9"/>
    <w:rsid w:val="006C0D9D"/>
    <w:rsid w:val="006C3517"/>
    <w:rsid w:val="006C5206"/>
    <w:rsid w:val="006C77AE"/>
    <w:rsid w:val="006D149E"/>
    <w:rsid w:val="006D1DDD"/>
    <w:rsid w:val="006D2653"/>
    <w:rsid w:val="006D283C"/>
    <w:rsid w:val="006D2F05"/>
    <w:rsid w:val="006D7007"/>
    <w:rsid w:val="006D78FF"/>
    <w:rsid w:val="006E04A1"/>
    <w:rsid w:val="006E214B"/>
    <w:rsid w:val="006E57FA"/>
    <w:rsid w:val="006E6A6F"/>
    <w:rsid w:val="006F665B"/>
    <w:rsid w:val="006F6CD9"/>
    <w:rsid w:val="0070286A"/>
    <w:rsid w:val="00703FB3"/>
    <w:rsid w:val="00705648"/>
    <w:rsid w:val="00705C27"/>
    <w:rsid w:val="00706AA2"/>
    <w:rsid w:val="00707596"/>
    <w:rsid w:val="00707EB1"/>
    <w:rsid w:val="0071308D"/>
    <w:rsid w:val="00715543"/>
    <w:rsid w:val="0071563D"/>
    <w:rsid w:val="007178F9"/>
    <w:rsid w:val="00717C20"/>
    <w:rsid w:val="00717E8E"/>
    <w:rsid w:val="00723411"/>
    <w:rsid w:val="007338EA"/>
    <w:rsid w:val="00734716"/>
    <w:rsid w:val="00735582"/>
    <w:rsid w:val="00736341"/>
    <w:rsid w:val="007369B1"/>
    <w:rsid w:val="00736C48"/>
    <w:rsid w:val="00737FB9"/>
    <w:rsid w:val="00742DF7"/>
    <w:rsid w:val="007444C3"/>
    <w:rsid w:val="00745828"/>
    <w:rsid w:val="00746F02"/>
    <w:rsid w:val="007512DB"/>
    <w:rsid w:val="007601F2"/>
    <w:rsid w:val="00760899"/>
    <w:rsid w:val="00761322"/>
    <w:rsid w:val="00761E7D"/>
    <w:rsid w:val="00765C4F"/>
    <w:rsid w:val="007660E7"/>
    <w:rsid w:val="00766E35"/>
    <w:rsid w:val="007710B6"/>
    <w:rsid w:val="007727C5"/>
    <w:rsid w:val="00773265"/>
    <w:rsid w:val="00773555"/>
    <w:rsid w:val="00775C85"/>
    <w:rsid w:val="00776B43"/>
    <w:rsid w:val="00780594"/>
    <w:rsid w:val="0078478D"/>
    <w:rsid w:val="00785A2C"/>
    <w:rsid w:val="0078660A"/>
    <w:rsid w:val="0079276A"/>
    <w:rsid w:val="007960A0"/>
    <w:rsid w:val="00797F80"/>
    <w:rsid w:val="007A10D6"/>
    <w:rsid w:val="007A1CEB"/>
    <w:rsid w:val="007A426C"/>
    <w:rsid w:val="007A4ABB"/>
    <w:rsid w:val="007A51FA"/>
    <w:rsid w:val="007A5C3B"/>
    <w:rsid w:val="007A770F"/>
    <w:rsid w:val="007A7A90"/>
    <w:rsid w:val="007B14B6"/>
    <w:rsid w:val="007B3A99"/>
    <w:rsid w:val="007B6A4B"/>
    <w:rsid w:val="007C0D6D"/>
    <w:rsid w:val="007C27CA"/>
    <w:rsid w:val="007C2C06"/>
    <w:rsid w:val="007C4383"/>
    <w:rsid w:val="007C4D23"/>
    <w:rsid w:val="007C5D92"/>
    <w:rsid w:val="007E32B2"/>
    <w:rsid w:val="007F3518"/>
    <w:rsid w:val="007F51EE"/>
    <w:rsid w:val="007F54C5"/>
    <w:rsid w:val="007F5660"/>
    <w:rsid w:val="00800F55"/>
    <w:rsid w:val="00802C02"/>
    <w:rsid w:val="008117D4"/>
    <w:rsid w:val="00812780"/>
    <w:rsid w:val="00813738"/>
    <w:rsid w:val="00814F23"/>
    <w:rsid w:val="00815880"/>
    <w:rsid w:val="00820667"/>
    <w:rsid w:val="00822D7B"/>
    <w:rsid w:val="008272E1"/>
    <w:rsid w:val="00830290"/>
    <w:rsid w:val="00830307"/>
    <w:rsid w:val="00830840"/>
    <w:rsid w:val="008339D4"/>
    <w:rsid w:val="00837000"/>
    <w:rsid w:val="0083753E"/>
    <w:rsid w:val="00837D32"/>
    <w:rsid w:val="0084280C"/>
    <w:rsid w:val="00850FEB"/>
    <w:rsid w:val="00856F78"/>
    <w:rsid w:val="00860526"/>
    <w:rsid w:val="0086270E"/>
    <w:rsid w:val="00864E67"/>
    <w:rsid w:val="008665B9"/>
    <w:rsid w:val="00867E99"/>
    <w:rsid w:val="00870BE4"/>
    <w:rsid w:val="00872880"/>
    <w:rsid w:val="00873D22"/>
    <w:rsid w:val="00875CF3"/>
    <w:rsid w:val="00877EF2"/>
    <w:rsid w:val="00882291"/>
    <w:rsid w:val="00883E5F"/>
    <w:rsid w:val="00883F01"/>
    <w:rsid w:val="0088583C"/>
    <w:rsid w:val="00886873"/>
    <w:rsid w:val="00886C88"/>
    <w:rsid w:val="00887707"/>
    <w:rsid w:val="0089051B"/>
    <w:rsid w:val="00890D2F"/>
    <w:rsid w:val="008911BF"/>
    <w:rsid w:val="008943CF"/>
    <w:rsid w:val="00895B09"/>
    <w:rsid w:val="0089634F"/>
    <w:rsid w:val="008972A9"/>
    <w:rsid w:val="008A1F48"/>
    <w:rsid w:val="008A26D0"/>
    <w:rsid w:val="008A7EFD"/>
    <w:rsid w:val="008B0768"/>
    <w:rsid w:val="008B2EF9"/>
    <w:rsid w:val="008B3911"/>
    <w:rsid w:val="008B51F4"/>
    <w:rsid w:val="008B57EC"/>
    <w:rsid w:val="008B694D"/>
    <w:rsid w:val="008C0015"/>
    <w:rsid w:val="008C0BD9"/>
    <w:rsid w:val="008C11C0"/>
    <w:rsid w:val="008C2D74"/>
    <w:rsid w:val="008C74E8"/>
    <w:rsid w:val="008D01D5"/>
    <w:rsid w:val="008D111D"/>
    <w:rsid w:val="008D1FD8"/>
    <w:rsid w:val="008D3C46"/>
    <w:rsid w:val="008D7E73"/>
    <w:rsid w:val="008E3C7C"/>
    <w:rsid w:val="008E5AAA"/>
    <w:rsid w:val="008E74E3"/>
    <w:rsid w:val="008F1BE0"/>
    <w:rsid w:val="008F223B"/>
    <w:rsid w:val="008F35D4"/>
    <w:rsid w:val="008F3A6E"/>
    <w:rsid w:val="008F4953"/>
    <w:rsid w:val="008F72A3"/>
    <w:rsid w:val="00903109"/>
    <w:rsid w:val="00903900"/>
    <w:rsid w:val="00904E14"/>
    <w:rsid w:val="009062AC"/>
    <w:rsid w:val="0090687D"/>
    <w:rsid w:val="0091311A"/>
    <w:rsid w:val="00917781"/>
    <w:rsid w:val="00917FB8"/>
    <w:rsid w:val="009210C8"/>
    <w:rsid w:val="00921987"/>
    <w:rsid w:val="009262CE"/>
    <w:rsid w:val="00927B6A"/>
    <w:rsid w:val="00930145"/>
    <w:rsid w:val="0093339E"/>
    <w:rsid w:val="00933918"/>
    <w:rsid w:val="00933F28"/>
    <w:rsid w:val="009348F9"/>
    <w:rsid w:val="00935B15"/>
    <w:rsid w:val="00936F19"/>
    <w:rsid w:val="00937D75"/>
    <w:rsid w:val="00945130"/>
    <w:rsid w:val="0094517D"/>
    <w:rsid w:val="00946477"/>
    <w:rsid w:val="009521D5"/>
    <w:rsid w:val="00953BF7"/>
    <w:rsid w:val="009613E1"/>
    <w:rsid w:val="00961847"/>
    <w:rsid w:val="0096251E"/>
    <w:rsid w:val="009636A5"/>
    <w:rsid w:val="009661EC"/>
    <w:rsid w:val="009716C8"/>
    <w:rsid w:val="00973799"/>
    <w:rsid w:val="009742B5"/>
    <w:rsid w:val="009759AC"/>
    <w:rsid w:val="00977493"/>
    <w:rsid w:val="00983974"/>
    <w:rsid w:val="00990C52"/>
    <w:rsid w:val="009931D1"/>
    <w:rsid w:val="00993FFD"/>
    <w:rsid w:val="0099503E"/>
    <w:rsid w:val="009A0C80"/>
    <w:rsid w:val="009A1F41"/>
    <w:rsid w:val="009A2FA6"/>
    <w:rsid w:val="009A351D"/>
    <w:rsid w:val="009A3555"/>
    <w:rsid w:val="009A71A8"/>
    <w:rsid w:val="009B0EA1"/>
    <w:rsid w:val="009B49E7"/>
    <w:rsid w:val="009B6D89"/>
    <w:rsid w:val="009C001B"/>
    <w:rsid w:val="009C3C0C"/>
    <w:rsid w:val="009C68F0"/>
    <w:rsid w:val="009D43A0"/>
    <w:rsid w:val="009D6601"/>
    <w:rsid w:val="009D7300"/>
    <w:rsid w:val="009D782D"/>
    <w:rsid w:val="009E3601"/>
    <w:rsid w:val="009E3F70"/>
    <w:rsid w:val="009E4108"/>
    <w:rsid w:val="009E47BD"/>
    <w:rsid w:val="009F0E0D"/>
    <w:rsid w:val="009F200C"/>
    <w:rsid w:val="009F2B6E"/>
    <w:rsid w:val="009F5F67"/>
    <w:rsid w:val="009F6814"/>
    <w:rsid w:val="009F69C9"/>
    <w:rsid w:val="009F7ECC"/>
    <w:rsid w:val="00A02E85"/>
    <w:rsid w:val="00A0307C"/>
    <w:rsid w:val="00A118DA"/>
    <w:rsid w:val="00A155D8"/>
    <w:rsid w:val="00A16248"/>
    <w:rsid w:val="00A17E78"/>
    <w:rsid w:val="00A23DF1"/>
    <w:rsid w:val="00A259BD"/>
    <w:rsid w:val="00A26D13"/>
    <w:rsid w:val="00A27A7C"/>
    <w:rsid w:val="00A354E0"/>
    <w:rsid w:val="00A43767"/>
    <w:rsid w:val="00A44562"/>
    <w:rsid w:val="00A457EF"/>
    <w:rsid w:val="00A47AC8"/>
    <w:rsid w:val="00A50B97"/>
    <w:rsid w:val="00A555E3"/>
    <w:rsid w:val="00A6687F"/>
    <w:rsid w:val="00A71269"/>
    <w:rsid w:val="00A76AD6"/>
    <w:rsid w:val="00A80049"/>
    <w:rsid w:val="00A815CD"/>
    <w:rsid w:val="00A83C24"/>
    <w:rsid w:val="00A83FDF"/>
    <w:rsid w:val="00A85F14"/>
    <w:rsid w:val="00A870FF"/>
    <w:rsid w:val="00A9385D"/>
    <w:rsid w:val="00AA19E6"/>
    <w:rsid w:val="00AB198D"/>
    <w:rsid w:val="00AB26DA"/>
    <w:rsid w:val="00AB3FB2"/>
    <w:rsid w:val="00AB4428"/>
    <w:rsid w:val="00AB4ECA"/>
    <w:rsid w:val="00AB6B93"/>
    <w:rsid w:val="00AB6BB0"/>
    <w:rsid w:val="00AB74AD"/>
    <w:rsid w:val="00AC00B4"/>
    <w:rsid w:val="00AC071B"/>
    <w:rsid w:val="00AC1980"/>
    <w:rsid w:val="00AC1C70"/>
    <w:rsid w:val="00AC22F3"/>
    <w:rsid w:val="00AC3BD0"/>
    <w:rsid w:val="00AC66C9"/>
    <w:rsid w:val="00AD05A4"/>
    <w:rsid w:val="00AD6573"/>
    <w:rsid w:val="00AE10F4"/>
    <w:rsid w:val="00AE1F21"/>
    <w:rsid w:val="00AE3961"/>
    <w:rsid w:val="00AE3F7F"/>
    <w:rsid w:val="00AF108F"/>
    <w:rsid w:val="00AF316C"/>
    <w:rsid w:val="00B00E3E"/>
    <w:rsid w:val="00B05FFA"/>
    <w:rsid w:val="00B1251D"/>
    <w:rsid w:val="00B14E8D"/>
    <w:rsid w:val="00B15B2C"/>
    <w:rsid w:val="00B22775"/>
    <w:rsid w:val="00B2619D"/>
    <w:rsid w:val="00B31516"/>
    <w:rsid w:val="00B31D99"/>
    <w:rsid w:val="00B3265D"/>
    <w:rsid w:val="00B334C8"/>
    <w:rsid w:val="00B354AC"/>
    <w:rsid w:val="00B36182"/>
    <w:rsid w:val="00B40138"/>
    <w:rsid w:val="00B40C66"/>
    <w:rsid w:val="00B42362"/>
    <w:rsid w:val="00B43EE0"/>
    <w:rsid w:val="00B44EFD"/>
    <w:rsid w:val="00B479AD"/>
    <w:rsid w:val="00B50DF6"/>
    <w:rsid w:val="00B50EA6"/>
    <w:rsid w:val="00B51B50"/>
    <w:rsid w:val="00B532E2"/>
    <w:rsid w:val="00B53D56"/>
    <w:rsid w:val="00B54CF4"/>
    <w:rsid w:val="00B56252"/>
    <w:rsid w:val="00B562BF"/>
    <w:rsid w:val="00B573A2"/>
    <w:rsid w:val="00B57B6B"/>
    <w:rsid w:val="00B61B94"/>
    <w:rsid w:val="00B63817"/>
    <w:rsid w:val="00B66661"/>
    <w:rsid w:val="00B66E85"/>
    <w:rsid w:val="00B712EE"/>
    <w:rsid w:val="00B71738"/>
    <w:rsid w:val="00B71D09"/>
    <w:rsid w:val="00B74091"/>
    <w:rsid w:val="00B744F7"/>
    <w:rsid w:val="00B76C68"/>
    <w:rsid w:val="00B80316"/>
    <w:rsid w:val="00B80AC4"/>
    <w:rsid w:val="00B82E6A"/>
    <w:rsid w:val="00B82FE9"/>
    <w:rsid w:val="00B90971"/>
    <w:rsid w:val="00B93268"/>
    <w:rsid w:val="00B933FF"/>
    <w:rsid w:val="00B95302"/>
    <w:rsid w:val="00B9531F"/>
    <w:rsid w:val="00B9654A"/>
    <w:rsid w:val="00B974AA"/>
    <w:rsid w:val="00BA0373"/>
    <w:rsid w:val="00BA18F1"/>
    <w:rsid w:val="00BA3F8B"/>
    <w:rsid w:val="00BB28B7"/>
    <w:rsid w:val="00BB33D0"/>
    <w:rsid w:val="00BB57BD"/>
    <w:rsid w:val="00BB5AD6"/>
    <w:rsid w:val="00BC0498"/>
    <w:rsid w:val="00BC3F7A"/>
    <w:rsid w:val="00BC46B4"/>
    <w:rsid w:val="00BC4DC5"/>
    <w:rsid w:val="00BC6E05"/>
    <w:rsid w:val="00BD0288"/>
    <w:rsid w:val="00BD190A"/>
    <w:rsid w:val="00BD292D"/>
    <w:rsid w:val="00BD5D5F"/>
    <w:rsid w:val="00BD6B79"/>
    <w:rsid w:val="00BD7B8D"/>
    <w:rsid w:val="00BE3E80"/>
    <w:rsid w:val="00BE4F04"/>
    <w:rsid w:val="00BE6C78"/>
    <w:rsid w:val="00BE7854"/>
    <w:rsid w:val="00BF29B1"/>
    <w:rsid w:val="00BF42B9"/>
    <w:rsid w:val="00BF5B38"/>
    <w:rsid w:val="00C001B2"/>
    <w:rsid w:val="00C0117E"/>
    <w:rsid w:val="00C12C15"/>
    <w:rsid w:val="00C14FCA"/>
    <w:rsid w:val="00C15948"/>
    <w:rsid w:val="00C20442"/>
    <w:rsid w:val="00C24803"/>
    <w:rsid w:val="00C24C39"/>
    <w:rsid w:val="00C26939"/>
    <w:rsid w:val="00C303EA"/>
    <w:rsid w:val="00C30928"/>
    <w:rsid w:val="00C36F41"/>
    <w:rsid w:val="00C41926"/>
    <w:rsid w:val="00C4495B"/>
    <w:rsid w:val="00C46279"/>
    <w:rsid w:val="00C516EF"/>
    <w:rsid w:val="00C529FA"/>
    <w:rsid w:val="00C52FE4"/>
    <w:rsid w:val="00C56A51"/>
    <w:rsid w:val="00C56A73"/>
    <w:rsid w:val="00C601A6"/>
    <w:rsid w:val="00C619DE"/>
    <w:rsid w:val="00C6394D"/>
    <w:rsid w:val="00C6698C"/>
    <w:rsid w:val="00C73579"/>
    <w:rsid w:val="00C751F7"/>
    <w:rsid w:val="00C75D4E"/>
    <w:rsid w:val="00C82145"/>
    <w:rsid w:val="00C8248D"/>
    <w:rsid w:val="00C9253C"/>
    <w:rsid w:val="00C97ED6"/>
    <w:rsid w:val="00CA042E"/>
    <w:rsid w:val="00CA3370"/>
    <w:rsid w:val="00CA3432"/>
    <w:rsid w:val="00CA38F6"/>
    <w:rsid w:val="00CB08CF"/>
    <w:rsid w:val="00CB247F"/>
    <w:rsid w:val="00CB4142"/>
    <w:rsid w:val="00CB556D"/>
    <w:rsid w:val="00CB55F2"/>
    <w:rsid w:val="00CC0D7C"/>
    <w:rsid w:val="00CC1017"/>
    <w:rsid w:val="00CC173A"/>
    <w:rsid w:val="00CC17EA"/>
    <w:rsid w:val="00CC4C25"/>
    <w:rsid w:val="00CD1BF3"/>
    <w:rsid w:val="00CD27C2"/>
    <w:rsid w:val="00CD3CC3"/>
    <w:rsid w:val="00CD3D7A"/>
    <w:rsid w:val="00CD7855"/>
    <w:rsid w:val="00CE0A28"/>
    <w:rsid w:val="00CE1945"/>
    <w:rsid w:val="00CF2111"/>
    <w:rsid w:val="00CF2B14"/>
    <w:rsid w:val="00CF469D"/>
    <w:rsid w:val="00CF4C07"/>
    <w:rsid w:val="00CF6D05"/>
    <w:rsid w:val="00D0011C"/>
    <w:rsid w:val="00D05164"/>
    <w:rsid w:val="00D07272"/>
    <w:rsid w:val="00D078FC"/>
    <w:rsid w:val="00D1003A"/>
    <w:rsid w:val="00D13FD5"/>
    <w:rsid w:val="00D20C01"/>
    <w:rsid w:val="00D40F54"/>
    <w:rsid w:val="00D418EC"/>
    <w:rsid w:val="00D422A5"/>
    <w:rsid w:val="00D4439B"/>
    <w:rsid w:val="00D47D69"/>
    <w:rsid w:val="00D51A8C"/>
    <w:rsid w:val="00D52762"/>
    <w:rsid w:val="00D57361"/>
    <w:rsid w:val="00D61081"/>
    <w:rsid w:val="00D64357"/>
    <w:rsid w:val="00D65AB7"/>
    <w:rsid w:val="00D67304"/>
    <w:rsid w:val="00D7016E"/>
    <w:rsid w:val="00D70E12"/>
    <w:rsid w:val="00D72B22"/>
    <w:rsid w:val="00D744E7"/>
    <w:rsid w:val="00D76C21"/>
    <w:rsid w:val="00D76D55"/>
    <w:rsid w:val="00D82003"/>
    <w:rsid w:val="00D82CDE"/>
    <w:rsid w:val="00D847CC"/>
    <w:rsid w:val="00D970DF"/>
    <w:rsid w:val="00DA36A8"/>
    <w:rsid w:val="00DA5A2D"/>
    <w:rsid w:val="00DB0388"/>
    <w:rsid w:val="00DB0794"/>
    <w:rsid w:val="00DB2667"/>
    <w:rsid w:val="00DB6820"/>
    <w:rsid w:val="00DC3246"/>
    <w:rsid w:val="00DC32B8"/>
    <w:rsid w:val="00DC4430"/>
    <w:rsid w:val="00DC455A"/>
    <w:rsid w:val="00DE39FE"/>
    <w:rsid w:val="00DE42DE"/>
    <w:rsid w:val="00DF28D1"/>
    <w:rsid w:val="00DF3187"/>
    <w:rsid w:val="00DF4DC9"/>
    <w:rsid w:val="00DF5B24"/>
    <w:rsid w:val="00DF79BB"/>
    <w:rsid w:val="00E00BE1"/>
    <w:rsid w:val="00E0195C"/>
    <w:rsid w:val="00E04B03"/>
    <w:rsid w:val="00E07CC3"/>
    <w:rsid w:val="00E110C6"/>
    <w:rsid w:val="00E13495"/>
    <w:rsid w:val="00E16399"/>
    <w:rsid w:val="00E17FCB"/>
    <w:rsid w:val="00E20661"/>
    <w:rsid w:val="00E21DA5"/>
    <w:rsid w:val="00E22EDD"/>
    <w:rsid w:val="00E26F33"/>
    <w:rsid w:val="00E42752"/>
    <w:rsid w:val="00E42E2B"/>
    <w:rsid w:val="00E46AF0"/>
    <w:rsid w:val="00E5222F"/>
    <w:rsid w:val="00E5479A"/>
    <w:rsid w:val="00E602C8"/>
    <w:rsid w:val="00E62567"/>
    <w:rsid w:val="00E635DB"/>
    <w:rsid w:val="00E66103"/>
    <w:rsid w:val="00E67D4D"/>
    <w:rsid w:val="00E72741"/>
    <w:rsid w:val="00E73903"/>
    <w:rsid w:val="00E76E55"/>
    <w:rsid w:val="00E82C80"/>
    <w:rsid w:val="00E8480D"/>
    <w:rsid w:val="00E94B17"/>
    <w:rsid w:val="00EA0389"/>
    <w:rsid w:val="00EA1B8D"/>
    <w:rsid w:val="00EA43B1"/>
    <w:rsid w:val="00EA49EB"/>
    <w:rsid w:val="00EB24D2"/>
    <w:rsid w:val="00EB5ADB"/>
    <w:rsid w:val="00EB7694"/>
    <w:rsid w:val="00EC0CC4"/>
    <w:rsid w:val="00EC5173"/>
    <w:rsid w:val="00EC65BC"/>
    <w:rsid w:val="00ED0004"/>
    <w:rsid w:val="00ED04EA"/>
    <w:rsid w:val="00ED2ED8"/>
    <w:rsid w:val="00ED39F3"/>
    <w:rsid w:val="00ED5306"/>
    <w:rsid w:val="00ED55DB"/>
    <w:rsid w:val="00ED65B9"/>
    <w:rsid w:val="00ED6E66"/>
    <w:rsid w:val="00EE1AC3"/>
    <w:rsid w:val="00EE1FEA"/>
    <w:rsid w:val="00EE3020"/>
    <w:rsid w:val="00EE4893"/>
    <w:rsid w:val="00EF0409"/>
    <w:rsid w:val="00EF20B6"/>
    <w:rsid w:val="00EF38FE"/>
    <w:rsid w:val="00EF3F74"/>
    <w:rsid w:val="00F00CDE"/>
    <w:rsid w:val="00F03D1B"/>
    <w:rsid w:val="00F11F34"/>
    <w:rsid w:val="00F14854"/>
    <w:rsid w:val="00F14EAE"/>
    <w:rsid w:val="00F16CED"/>
    <w:rsid w:val="00F22A0F"/>
    <w:rsid w:val="00F2503C"/>
    <w:rsid w:val="00F25686"/>
    <w:rsid w:val="00F3066D"/>
    <w:rsid w:val="00F30753"/>
    <w:rsid w:val="00F37721"/>
    <w:rsid w:val="00F37F96"/>
    <w:rsid w:val="00F41366"/>
    <w:rsid w:val="00F420FD"/>
    <w:rsid w:val="00F42EDF"/>
    <w:rsid w:val="00F4304A"/>
    <w:rsid w:val="00F45896"/>
    <w:rsid w:val="00F4705B"/>
    <w:rsid w:val="00F508C1"/>
    <w:rsid w:val="00F5096E"/>
    <w:rsid w:val="00F6026E"/>
    <w:rsid w:val="00F61961"/>
    <w:rsid w:val="00F650E0"/>
    <w:rsid w:val="00F652D7"/>
    <w:rsid w:val="00F67537"/>
    <w:rsid w:val="00F778D8"/>
    <w:rsid w:val="00F8191A"/>
    <w:rsid w:val="00F866A9"/>
    <w:rsid w:val="00F867B0"/>
    <w:rsid w:val="00F8791D"/>
    <w:rsid w:val="00F902CF"/>
    <w:rsid w:val="00F91D1C"/>
    <w:rsid w:val="00F92384"/>
    <w:rsid w:val="00F93D01"/>
    <w:rsid w:val="00FA2758"/>
    <w:rsid w:val="00FA5738"/>
    <w:rsid w:val="00FA6893"/>
    <w:rsid w:val="00FA77F5"/>
    <w:rsid w:val="00FB1073"/>
    <w:rsid w:val="00FB1636"/>
    <w:rsid w:val="00FB38E6"/>
    <w:rsid w:val="00FB4C93"/>
    <w:rsid w:val="00FB4EF2"/>
    <w:rsid w:val="00FC4180"/>
    <w:rsid w:val="00FC4BE3"/>
    <w:rsid w:val="00FC5683"/>
    <w:rsid w:val="00FC57CA"/>
    <w:rsid w:val="00FD1802"/>
    <w:rsid w:val="00FE325A"/>
    <w:rsid w:val="00FE4913"/>
    <w:rsid w:val="00FE4D86"/>
    <w:rsid w:val="00FE6551"/>
    <w:rsid w:val="00FE6EB4"/>
    <w:rsid w:val="00FE7319"/>
    <w:rsid w:val="00FF53DB"/>
    <w:rsid w:val="00FF5976"/>
    <w:rsid w:val="00FF59F5"/>
    <w:rsid w:val="00FF5A13"/>
    <w:rsid w:val="00FF78AE"/>
    <w:rsid w:val="00FF79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8FF"/>
  </w:style>
  <w:style w:type="paragraph" w:styleId="Heading1">
    <w:name w:val="heading 1"/>
    <w:basedOn w:val="Normal"/>
    <w:next w:val="Normal"/>
    <w:uiPriority w:val="9"/>
    <w:qFormat/>
    <w:rsid w:val="000551F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0551F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0551F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0551F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0551F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0551F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0551F7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0551F7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sid w:val="000551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1F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51F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3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3DB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AA19E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9E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A19E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717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173"/>
  </w:style>
  <w:style w:type="paragraph" w:styleId="Footer">
    <w:name w:val="footer"/>
    <w:basedOn w:val="Normal"/>
    <w:link w:val="FooterChar"/>
    <w:uiPriority w:val="99"/>
    <w:unhideWhenUsed/>
    <w:rsid w:val="0066717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173"/>
  </w:style>
  <w:style w:type="character" w:customStyle="1" w:styleId="apple-converted-space">
    <w:name w:val="apple-converted-space"/>
    <w:basedOn w:val="DefaultParagraphFont"/>
    <w:rsid w:val="00C73579"/>
  </w:style>
  <w:style w:type="paragraph" w:styleId="Revision">
    <w:name w:val="Revision"/>
    <w:hidden/>
    <w:uiPriority w:val="99"/>
    <w:semiHidden/>
    <w:rsid w:val="00F25686"/>
    <w:pPr>
      <w:spacing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7937"/>
    <w:rPr>
      <w:color w:val="605E5C"/>
      <w:shd w:val="clear" w:color="auto" w:fill="E1DFDD"/>
    </w:rPr>
  </w:style>
  <w:style w:type="paragraph" w:customStyle="1" w:styleId="pf0">
    <w:name w:val="pf0"/>
    <w:basedOn w:val="Normal"/>
    <w:rsid w:val="00453E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453E8A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062AC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62A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758B1"/>
  </w:style>
  <w:style w:type="paragraph" w:styleId="ListParagraph">
    <w:name w:val="List Paragraph"/>
    <w:basedOn w:val="Normal"/>
    <w:uiPriority w:val="34"/>
    <w:qFormat/>
    <w:rsid w:val="00245A7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05C2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870F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70FF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70FF"/>
    <w:pPr>
      <w:spacing w:line="480" w:lineRule="auto"/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70FF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026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gkelc">
    <w:name w:val="hgkelc"/>
    <w:basedOn w:val="DefaultParagraphFont"/>
    <w:rsid w:val="00D82003"/>
  </w:style>
  <w:style w:type="character" w:customStyle="1" w:styleId="hi">
    <w:name w:val="hi"/>
    <w:basedOn w:val="DefaultParagraphFont"/>
    <w:rsid w:val="00CD3D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6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4629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23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9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2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1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2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8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7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8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8783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34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26698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2841">
              <w:marLeft w:val="0"/>
              <w:marRight w:val="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7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0415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4" w:color="EFEFEF"/>
                        <w:left w:val="single" w:sz="6" w:space="24" w:color="EFEFEF"/>
                        <w:bottom w:val="single" w:sz="6" w:space="14" w:color="EFEFEF"/>
                        <w:right w:val="single" w:sz="6" w:space="24" w:color="EFEFEF"/>
                      </w:divBdr>
                      <w:divsChild>
                        <w:div w:id="738402144">
                          <w:marLeft w:val="0"/>
                          <w:marRight w:val="0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5799999">
                          <w:marLeft w:val="0"/>
                          <w:marRight w:val="0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6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83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1/relationships/people" Target="peop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2C19903-6942-B74F-94AB-DC4B390EA511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E26D9-4E12-4466-A2FD-795D6F78D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3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net Kocerha</dc:creator>
  <cp:lastModifiedBy>sathishsomu</cp:lastModifiedBy>
  <cp:revision>22</cp:revision>
  <dcterms:created xsi:type="dcterms:W3CDTF">2024-01-13T22:31:00Z</dcterms:created>
  <dcterms:modified xsi:type="dcterms:W3CDTF">2024-01-19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776</vt:lpwstr>
  </property>
  <property fmtid="{D5CDD505-2E9C-101B-9397-08002B2CF9AE}" pid="3" name="grammarly_documentContext">
    <vt:lpwstr>{"goals":[],"domain":"general","emotions":[],"dialect":"american"}</vt:lpwstr>
  </property>
</Properties>
</file>